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09164" w14:textId="028DF12F" w:rsidR="00410E39" w:rsidRPr="005556ED" w:rsidRDefault="00410E39" w:rsidP="00410E39">
      <w:pPr>
        <w:pStyle w:val="Caption"/>
      </w:pPr>
      <w:bookmarkStart w:id="0" w:name="_Toc131172985"/>
      <w:r w:rsidRPr="00EA131A">
        <w:t xml:space="preserve">Supplementary </w:t>
      </w:r>
      <w:bookmarkStart w:id="1" w:name="_GoBack"/>
      <w:r w:rsidRPr="00EA131A">
        <w:t xml:space="preserve">Table </w:t>
      </w:r>
      <w:r w:rsidR="00AB30A9" w:rsidRPr="00EA131A">
        <w:t>S</w:t>
      </w:r>
      <w:r w:rsidR="00435FD5" w:rsidRPr="00EA131A">
        <w:t>5</w:t>
      </w:r>
      <w:r w:rsidRPr="00EA131A">
        <w:t>: Changes in adiposity indicators and risk of COVID-19 (HR &amp; 95%CI)</w:t>
      </w:r>
      <w:bookmarkEnd w:id="0"/>
      <w:r w:rsidRPr="00EA131A">
        <w:t xml:space="preserve"> (Sensitivity </w:t>
      </w:r>
      <w:proofErr w:type="gramStart"/>
      <w:r w:rsidRPr="00EA131A">
        <w:t>analysis)</w:t>
      </w:r>
      <w:r w:rsidR="005556ED" w:rsidRPr="00EA131A">
        <w:t>#</w:t>
      </w:r>
      <w:bookmarkEnd w:id="1"/>
      <w:proofErr w:type="gramEnd"/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103"/>
        <w:gridCol w:w="2291"/>
        <w:gridCol w:w="2588"/>
        <w:gridCol w:w="2515"/>
        <w:gridCol w:w="2507"/>
      </w:tblGrid>
      <w:tr w:rsidR="00410E39" w:rsidRPr="005556ED" w14:paraId="618ECFD6" w14:textId="77777777" w:rsidTr="009B0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1F266A38" w14:textId="77777777" w:rsidR="00410E39" w:rsidRPr="005556ED" w:rsidRDefault="00410E39" w:rsidP="009E7708">
            <w:pPr>
              <w:spacing w:line="240" w:lineRule="auto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FC5A55C" w14:textId="348B6111" w:rsidR="00410E39" w:rsidRPr="005556ED" w:rsidRDefault="00E51CB2" w:rsidP="009E77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N</w:t>
            </w:r>
            <w:r w:rsidR="00410E39" w:rsidRPr="005556ED">
              <w:rPr>
                <w:b w:val="0"/>
                <w:lang w:eastAsia="es-ES"/>
              </w:rPr>
              <w:t>o</w:t>
            </w:r>
            <w:r w:rsidRPr="005556ED">
              <w:rPr>
                <w:b w:val="0"/>
                <w:lang w:eastAsia="es-ES"/>
              </w:rPr>
              <w:t>.</w:t>
            </w:r>
            <w:r w:rsidR="00410E39" w:rsidRPr="005556ED">
              <w:rPr>
                <w:b w:val="0"/>
                <w:lang w:eastAsia="es-ES"/>
              </w:rPr>
              <w:t xml:space="preserve"> of cases/total</w:t>
            </w:r>
          </w:p>
        </w:tc>
        <w:tc>
          <w:tcPr>
            <w:tcW w:w="924" w:type="pct"/>
            <w:hideMark/>
          </w:tcPr>
          <w:p w14:paraId="7C658B0B" w14:textId="77777777" w:rsidR="00410E39" w:rsidRPr="005556ED" w:rsidRDefault="00410E39" w:rsidP="009E77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Crude Model</w:t>
            </w:r>
          </w:p>
        </w:tc>
        <w:tc>
          <w:tcPr>
            <w:tcW w:w="898" w:type="pct"/>
            <w:hideMark/>
          </w:tcPr>
          <w:p w14:paraId="5E940FEB" w14:textId="77777777" w:rsidR="00410E39" w:rsidRPr="005556ED" w:rsidRDefault="00410E39" w:rsidP="009E77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Model 1 </w:t>
            </w:r>
          </w:p>
        </w:tc>
        <w:tc>
          <w:tcPr>
            <w:tcW w:w="895" w:type="pct"/>
            <w:hideMark/>
          </w:tcPr>
          <w:p w14:paraId="71338C00" w14:textId="77777777" w:rsidR="00410E39" w:rsidRPr="005556ED" w:rsidRDefault="00410E39" w:rsidP="009E77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Model 2</w:t>
            </w:r>
          </w:p>
        </w:tc>
      </w:tr>
      <w:tr w:rsidR="00410E39" w:rsidRPr="005556ED" w14:paraId="592175A7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3EC83E0D" w14:textId="77777777" w:rsidR="00410E39" w:rsidRPr="005556ED" w:rsidRDefault="00410E39" w:rsidP="009E7708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Body weight change</w:t>
            </w:r>
          </w:p>
        </w:tc>
        <w:tc>
          <w:tcPr>
            <w:tcW w:w="818" w:type="pct"/>
            <w:noWrap/>
            <w:hideMark/>
          </w:tcPr>
          <w:p w14:paraId="2301557C" w14:textId="77777777" w:rsidR="00410E39" w:rsidRPr="005556ED" w:rsidRDefault="00410E39" w:rsidP="009E77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 </w:t>
            </w:r>
          </w:p>
        </w:tc>
        <w:tc>
          <w:tcPr>
            <w:tcW w:w="924" w:type="pct"/>
            <w:noWrap/>
            <w:hideMark/>
          </w:tcPr>
          <w:p w14:paraId="05394AF2" w14:textId="77777777" w:rsidR="00410E39" w:rsidRPr="005556ED" w:rsidRDefault="00410E39" w:rsidP="009E77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 </w:t>
            </w:r>
          </w:p>
        </w:tc>
        <w:tc>
          <w:tcPr>
            <w:tcW w:w="898" w:type="pct"/>
            <w:noWrap/>
            <w:hideMark/>
          </w:tcPr>
          <w:p w14:paraId="01FCD1AD" w14:textId="77777777" w:rsidR="00410E39" w:rsidRPr="005556ED" w:rsidRDefault="00410E39" w:rsidP="009E77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 </w:t>
            </w:r>
          </w:p>
        </w:tc>
        <w:tc>
          <w:tcPr>
            <w:tcW w:w="895" w:type="pct"/>
            <w:noWrap/>
            <w:hideMark/>
          </w:tcPr>
          <w:p w14:paraId="5B049052" w14:textId="77777777" w:rsidR="00410E39" w:rsidRPr="005556ED" w:rsidRDefault="00410E39" w:rsidP="009E77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 </w:t>
            </w:r>
          </w:p>
        </w:tc>
      </w:tr>
      <w:tr w:rsidR="00F524AB" w:rsidRPr="005556ED" w14:paraId="3DCDF39E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73AB6CAB" w14:textId="77777777" w:rsidR="00F524AB" w:rsidRPr="005556ED" w:rsidRDefault="00F524AB" w:rsidP="00F524AB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Weight gain</w:t>
            </w:r>
          </w:p>
        </w:tc>
        <w:tc>
          <w:tcPr>
            <w:tcW w:w="818" w:type="pct"/>
            <w:hideMark/>
          </w:tcPr>
          <w:p w14:paraId="1274D6A2" w14:textId="78BC64FC" w:rsidR="00F524AB" w:rsidRPr="008502AA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2</w:t>
            </w:r>
            <w:r w:rsidR="008502AA" w:rsidRPr="008502AA">
              <w:rPr>
                <w:lang w:eastAsia="es-ES"/>
              </w:rPr>
              <w:t>3</w:t>
            </w:r>
            <w:r w:rsidRPr="008502AA">
              <w:rPr>
                <w:lang w:eastAsia="es-ES"/>
              </w:rPr>
              <w:t>4/</w:t>
            </w:r>
            <w:r w:rsidR="008502AA" w:rsidRPr="008502AA">
              <w:rPr>
                <w:lang w:eastAsia="es-ES"/>
              </w:rPr>
              <w:t>2</w:t>
            </w:r>
            <w:r w:rsidRPr="008502AA">
              <w:rPr>
                <w:lang w:eastAsia="es-ES"/>
              </w:rPr>
              <w:t>,</w:t>
            </w:r>
            <w:r w:rsidR="008502AA">
              <w:rPr>
                <w:lang w:eastAsia="es-ES"/>
              </w:rPr>
              <w:t>24</w:t>
            </w:r>
            <w:r w:rsidR="008502AA" w:rsidRPr="008502AA">
              <w:rPr>
                <w:lang w:eastAsia="es-ES"/>
              </w:rPr>
              <w:t>5</w:t>
            </w:r>
          </w:p>
        </w:tc>
        <w:tc>
          <w:tcPr>
            <w:tcW w:w="924" w:type="pct"/>
            <w:hideMark/>
          </w:tcPr>
          <w:p w14:paraId="275AB7BB" w14:textId="18013C0E" w:rsidR="00F524AB" w:rsidRPr="009E2E20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E2E20">
              <w:rPr>
                <w:lang w:eastAsia="es-ES"/>
              </w:rPr>
              <w:t>1 (ref)</w:t>
            </w:r>
          </w:p>
        </w:tc>
        <w:tc>
          <w:tcPr>
            <w:tcW w:w="898" w:type="pct"/>
            <w:hideMark/>
          </w:tcPr>
          <w:p w14:paraId="5E474138" w14:textId="29AC8B5D" w:rsidR="00F524AB" w:rsidRPr="00203CC4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203CC4">
              <w:rPr>
                <w:lang w:eastAsia="es-ES"/>
              </w:rPr>
              <w:t>1 (ref)</w:t>
            </w:r>
          </w:p>
        </w:tc>
        <w:tc>
          <w:tcPr>
            <w:tcW w:w="895" w:type="pct"/>
            <w:hideMark/>
          </w:tcPr>
          <w:p w14:paraId="6E9DFBB3" w14:textId="3B0AEA9D" w:rsidR="00F524AB" w:rsidRPr="00203CC4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203CC4">
              <w:rPr>
                <w:lang w:eastAsia="es-ES"/>
              </w:rPr>
              <w:t>1 (ref)</w:t>
            </w:r>
          </w:p>
        </w:tc>
      </w:tr>
      <w:tr w:rsidR="00C61970" w:rsidRPr="005556ED" w14:paraId="0299D1E4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2107DC54" w14:textId="77777777" w:rsidR="00C61970" w:rsidRPr="005556ED" w:rsidRDefault="00C61970" w:rsidP="00C61970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18" w:type="pct"/>
            <w:hideMark/>
          </w:tcPr>
          <w:p w14:paraId="459C3385" w14:textId="5D7F68CF" w:rsidR="00C61970" w:rsidRPr="008502AA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2</w:t>
            </w:r>
            <w:r w:rsidR="008502AA" w:rsidRPr="008502AA">
              <w:rPr>
                <w:lang w:eastAsia="es-ES"/>
              </w:rPr>
              <w:t>40</w:t>
            </w:r>
            <w:r w:rsidRPr="008502AA">
              <w:rPr>
                <w:lang w:eastAsia="es-ES"/>
              </w:rPr>
              <w:t>/2,</w:t>
            </w:r>
            <w:r w:rsidR="008502AA" w:rsidRPr="008502AA">
              <w:rPr>
                <w:lang w:eastAsia="es-ES"/>
              </w:rPr>
              <w:t>370</w:t>
            </w:r>
          </w:p>
        </w:tc>
        <w:tc>
          <w:tcPr>
            <w:tcW w:w="924" w:type="pct"/>
            <w:hideMark/>
          </w:tcPr>
          <w:p w14:paraId="14714737" w14:textId="5280426B" w:rsidR="00C61970" w:rsidRPr="009E2E20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E2E20">
              <w:rPr>
                <w:lang w:eastAsia="es-ES"/>
              </w:rPr>
              <w:t xml:space="preserve">0.99 (0.82, 1.18) </w:t>
            </w:r>
          </w:p>
        </w:tc>
        <w:tc>
          <w:tcPr>
            <w:tcW w:w="898" w:type="pct"/>
            <w:hideMark/>
          </w:tcPr>
          <w:p w14:paraId="58C5D0E9" w14:textId="4DD3ACD5" w:rsidR="00C61970" w:rsidRPr="00A15EA5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E2E20">
              <w:rPr>
                <w:lang w:eastAsia="es-ES"/>
              </w:rPr>
              <w:t xml:space="preserve">0.99 (0.82, 1.18) </w:t>
            </w:r>
          </w:p>
        </w:tc>
        <w:tc>
          <w:tcPr>
            <w:tcW w:w="895" w:type="pct"/>
            <w:hideMark/>
          </w:tcPr>
          <w:p w14:paraId="37EC62DF" w14:textId="08099398" w:rsidR="00C61970" w:rsidRPr="00A15EA5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E2E20">
              <w:rPr>
                <w:lang w:eastAsia="es-ES"/>
              </w:rPr>
              <w:t>0.9</w:t>
            </w:r>
            <w:r>
              <w:rPr>
                <w:lang w:eastAsia="es-ES"/>
              </w:rPr>
              <w:t>7</w:t>
            </w:r>
            <w:r w:rsidRPr="009E2E20">
              <w:rPr>
                <w:lang w:eastAsia="es-ES"/>
              </w:rPr>
              <w:t xml:space="preserve"> (0.8</w:t>
            </w:r>
            <w:r>
              <w:rPr>
                <w:lang w:eastAsia="es-ES"/>
              </w:rPr>
              <w:t>0</w:t>
            </w:r>
            <w:r w:rsidRPr="009E2E20">
              <w:rPr>
                <w:lang w:eastAsia="es-ES"/>
              </w:rPr>
              <w:t>, 1.1</w:t>
            </w:r>
            <w:r>
              <w:rPr>
                <w:lang w:eastAsia="es-ES"/>
              </w:rPr>
              <w:t>6</w:t>
            </w:r>
            <w:r w:rsidRPr="009E2E20">
              <w:rPr>
                <w:lang w:eastAsia="es-ES"/>
              </w:rPr>
              <w:t xml:space="preserve">) </w:t>
            </w:r>
          </w:p>
        </w:tc>
      </w:tr>
      <w:tr w:rsidR="00C61970" w:rsidRPr="005556ED" w14:paraId="153812D9" w14:textId="77777777" w:rsidTr="001A1E3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6215D93D" w14:textId="77777777" w:rsidR="00C61970" w:rsidRPr="005556ED" w:rsidRDefault="00C61970" w:rsidP="00C61970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18" w:type="pct"/>
            <w:hideMark/>
          </w:tcPr>
          <w:p w14:paraId="7B3BE8F4" w14:textId="7BE4B532" w:rsidR="00C61970" w:rsidRPr="008502AA" w:rsidRDefault="008502AA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179</w:t>
            </w:r>
            <w:r w:rsidR="00C61970" w:rsidRPr="008502AA">
              <w:rPr>
                <w:lang w:eastAsia="es-ES"/>
              </w:rPr>
              <w:t>/2,</w:t>
            </w:r>
            <w:r w:rsidRPr="008502AA">
              <w:rPr>
                <w:lang w:eastAsia="es-ES"/>
              </w:rPr>
              <w:t>151</w:t>
            </w:r>
          </w:p>
        </w:tc>
        <w:tc>
          <w:tcPr>
            <w:tcW w:w="924" w:type="pct"/>
            <w:hideMark/>
          </w:tcPr>
          <w:p w14:paraId="4464C9C8" w14:textId="6062C022" w:rsidR="00C61970" w:rsidRPr="009E2E20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9E2E20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Pr="009E2E20">
              <w:rPr>
                <w:lang w:eastAsia="es-ES"/>
              </w:rPr>
              <w:t>.78 (0.64, 0.95) *</w:t>
            </w:r>
          </w:p>
        </w:tc>
        <w:tc>
          <w:tcPr>
            <w:tcW w:w="898" w:type="pct"/>
            <w:hideMark/>
          </w:tcPr>
          <w:p w14:paraId="699DE248" w14:textId="65D55DAE" w:rsidR="00C61970" w:rsidRPr="00A15EA5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eastAsia="es-ES"/>
              </w:rPr>
            </w:pPr>
            <w:r w:rsidRPr="009E2E20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Pr="009E2E20">
              <w:rPr>
                <w:lang w:eastAsia="es-ES"/>
              </w:rPr>
              <w:t>.7</w:t>
            </w:r>
            <w:r>
              <w:rPr>
                <w:lang w:eastAsia="es-ES"/>
              </w:rPr>
              <w:t>9</w:t>
            </w:r>
            <w:r w:rsidRPr="009E2E20">
              <w:rPr>
                <w:lang w:eastAsia="es-ES"/>
              </w:rPr>
              <w:t xml:space="preserve"> (0.6</w:t>
            </w:r>
            <w:r>
              <w:rPr>
                <w:lang w:eastAsia="es-ES"/>
              </w:rPr>
              <w:t>5</w:t>
            </w:r>
            <w:r w:rsidRPr="009E2E20">
              <w:rPr>
                <w:lang w:eastAsia="es-ES"/>
              </w:rPr>
              <w:t>, 0.9</w:t>
            </w:r>
            <w:r>
              <w:rPr>
                <w:lang w:eastAsia="es-ES"/>
              </w:rPr>
              <w:t>6</w:t>
            </w:r>
            <w:r w:rsidRPr="009E2E20">
              <w:rPr>
                <w:lang w:eastAsia="es-ES"/>
              </w:rPr>
              <w:t>) *</w:t>
            </w:r>
          </w:p>
        </w:tc>
        <w:tc>
          <w:tcPr>
            <w:tcW w:w="895" w:type="pct"/>
            <w:hideMark/>
          </w:tcPr>
          <w:p w14:paraId="68FEE22F" w14:textId="655A56E8" w:rsidR="00C61970" w:rsidRPr="00A15EA5" w:rsidRDefault="00C61970" w:rsidP="00C6197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E2E20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Pr="009E2E20">
              <w:rPr>
                <w:lang w:eastAsia="es-ES"/>
              </w:rPr>
              <w:t>.</w:t>
            </w:r>
            <w:r>
              <w:rPr>
                <w:lang w:eastAsia="es-ES"/>
              </w:rPr>
              <w:t>81</w:t>
            </w:r>
            <w:r w:rsidRPr="009E2E20">
              <w:rPr>
                <w:lang w:eastAsia="es-ES"/>
              </w:rPr>
              <w:t xml:space="preserve"> (0.6</w:t>
            </w:r>
            <w:r>
              <w:rPr>
                <w:lang w:eastAsia="es-ES"/>
              </w:rPr>
              <w:t>7</w:t>
            </w:r>
            <w:r w:rsidRPr="009E2E20">
              <w:rPr>
                <w:lang w:eastAsia="es-ES"/>
              </w:rPr>
              <w:t>, 0.9</w:t>
            </w:r>
            <w:r>
              <w:rPr>
                <w:lang w:eastAsia="es-ES"/>
              </w:rPr>
              <w:t>99</w:t>
            </w:r>
            <w:r w:rsidRPr="009E2E20">
              <w:rPr>
                <w:lang w:eastAsia="es-ES"/>
              </w:rPr>
              <w:t>) *</w:t>
            </w:r>
          </w:p>
        </w:tc>
      </w:tr>
      <w:tr w:rsidR="00F524AB" w:rsidRPr="005556ED" w14:paraId="088D960F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2337C648" w14:textId="77777777" w:rsidR="00F524AB" w:rsidRPr="005556ED" w:rsidRDefault="00F524AB" w:rsidP="00F524AB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1 kg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18" w:type="pct"/>
            <w:hideMark/>
          </w:tcPr>
          <w:p w14:paraId="2DBE7B85" w14:textId="5918DC09" w:rsidR="00F524AB" w:rsidRPr="008502AA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653/6,766</w:t>
            </w:r>
          </w:p>
        </w:tc>
        <w:tc>
          <w:tcPr>
            <w:tcW w:w="924" w:type="pct"/>
            <w:hideMark/>
          </w:tcPr>
          <w:p w14:paraId="7F955C1A" w14:textId="658A3ABA" w:rsidR="00F524AB" w:rsidRPr="009E2E20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E2E20">
              <w:rPr>
                <w:lang w:eastAsia="es-ES"/>
              </w:rPr>
              <w:t>1.01 (</w:t>
            </w:r>
            <w:r w:rsidR="009E2E20" w:rsidRPr="009E2E20">
              <w:rPr>
                <w:lang w:eastAsia="es-ES"/>
              </w:rPr>
              <w:t>1.00</w:t>
            </w:r>
            <w:r w:rsidRPr="009E2E20">
              <w:rPr>
                <w:lang w:eastAsia="es-ES"/>
              </w:rPr>
              <w:t>,1.02)</w:t>
            </w:r>
            <w:r w:rsidR="009E2E20" w:rsidRPr="009E2E20">
              <w:rPr>
                <w:lang w:eastAsia="es-ES"/>
              </w:rPr>
              <w:t>*</w:t>
            </w:r>
          </w:p>
        </w:tc>
        <w:tc>
          <w:tcPr>
            <w:tcW w:w="898" w:type="pct"/>
            <w:hideMark/>
          </w:tcPr>
          <w:p w14:paraId="1FFB59E4" w14:textId="185792E9" w:rsidR="00F524AB" w:rsidRPr="009E2E20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E2E20">
              <w:rPr>
                <w:lang w:eastAsia="es-ES"/>
              </w:rPr>
              <w:t>1.01 (</w:t>
            </w:r>
            <w:r w:rsidR="009E2E20" w:rsidRPr="009E2E20">
              <w:rPr>
                <w:lang w:eastAsia="es-ES"/>
              </w:rPr>
              <w:t>1.00</w:t>
            </w:r>
            <w:r w:rsidRPr="009E2E20">
              <w:rPr>
                <w:lang w:eastAsia="es-ES"/>
              </w:rPr>
              <w:t>,1.02)</w:t>
            </w:r>
            <w:r w:rsidR="009E2E20" w:rsidRPr="009E2E20">
              <w:rPr>
                <w:lang w:eastAsia="es-ES"/>
              </w:rPr>
              <w:t>*</w:t>
            </w:r>
          </w:p>
        </w:tc>
        <w:tc>
          <w:tcPr>
            <w:tcW w:w="895" w:type="pct"/>
            <w:hideMark/>
          </w:tcPr>
          <w:p w14:paraId="08B450D4" w14:textId="02E5818A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E2E20">
              <w:rPr>
                <w:lang w:eastAsia="es-ES"/>
              </w:rPr>
              <w:t>1.0</w:t>
            </w:r>
            <w:r w:rsidR="009E2E20" w:rsidRPr="009E2E20">
              <w:rPr>
                <w:lang w:eastAsia="es-ES"/>
              </w:rPr>
              <w:t>1</w:t>
            </w:r>
            <w:r w:rsidRPr="009E2E20">
              <w:rPr>
                <w:lang w:eastAsia="es-ES"/>
              </w:rPr>
              <w:t xml:space="preserve"> (0.99</w:t>
            </w:r>
            <w:r w:rsidR="00C61970">
              <w:rPr>
                <w:lang w:eastAsia="es-ES"/>
              </w:rPr>
              <w:t>9</w:t>
            </w:r>
            <w:r w:rsidRPr="009E2E20">
              <w:rPr>
                <w:lang w:eastAsia="es-ES"/>
              </w:rPr>
              <w:t>,1.0</w:t>
            </w:r>
            <w:r w:rsidR="009E2E20" w:rsidRPr="009E2E20">
              <w:rPr>
                <w:lang w:eastAsia="es-ES"/>
              </w:rPr>
              <w:t>3</w:t>
            </w:r>
            <w:r w:rsidRPr="009E2E20">
              <w:rPr>
                <w:lang w:eastAsia="es-ES"/>
              </w:rPr>
              <w:t xml:space="preserve">) </w:t>
            </w:r>
          </w:p>
        </w:tc>
      </w:tr>
      <w:tr w:rsidR="00F524AB" w:rsidRPr="005556ED" w14:paraId="57AD9882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3AC2640A" w14:textId="77777777" w:rsidR="00F524AB" w:rsidRPr="005556ED" w:rsidRDefault="00F524AB" w:rsidP="00F524AB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BMI change</w:t>
            </w:r>
          </w:p>
        </w:tc>
        <w:tc>
          <w:tcPr>
            <w:tcW w:w="818" w:type="pct"/>
            <w:noWrap/>
            <w:hideMark/>
          </w:tcPr>
          <w:p w14:paraId="4E849C03" w14:textId="387CFFCA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924" w:type="pct"/>
            <w:noWrap/>
            <w:hideMark/>
          </w:tcPr>
          <w:p w14:paraId="50620AC3" w14:textId="440B9304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898" w:type="pct"/>
            <w:noWrap/>
            <w:hideMark/>
          </w:tcPr>
          <w:p w14:paraId="5C43B55A" w14:textId="14C9B3FD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895" w:type="pct"/>
            <w:noWrap/>
            <w:hideMark/>
          </w:tcPr>
          <w:p w14:paraId="2C9127B8" w14:textId="49BB6B57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</w:tr>
      <w:tr w:rsidR="00FE17DB" w:rsidRPr="005556ED" w14:paraId="52D44A09" w14:textId="77777777" w:rsidTr="00FE17D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39C084D3" w14:textId="77777777" w:rsidR="00FE17DB" w:rsidRPr="005556ED" w:rsidRDefault="00FE17DB" w:rsidP="00FE17DB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18" w:type="pct"/>
            <w:noWrap/>
            <w:hideMark/>
          </w:tcPr>
          <w:p w14:paraId="29B46513" w14:textId="64370252" w:rsidR="00FE17DB" w:rsidRPr="008502AA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2</w:t>
            </w:r>
            <w:r w:rsidR="008502AA" w:rsidRPr="008502AA">
              <w:rPr>
                <w:lang w:eastAsia="es-ES"/>
              </w:rPr>
              <w:t>66</w:t>
            </w:r>
            <w:r w:rsidRPr="008502AA">
              <w:rPr>
                <w:lang w:eastAsia="es-ES"/>
              </w:rPr>
              <w:t>/2,</w:t>
            </w:r>
            <w:r w:rsidR="008502AA" w:rsidRPr="008502AA">
              <w:rPr>
                <w:lang w:eastAsia="es-ES"/>
              </w:rPr>
              <w:t>517</w:t>
            </w:r>
          </w:p>
        </w:tc>
        <w:tc>
          <w:tcPr>
            <w:tcW w:w="924" w:type="pct"/>
            <w:hideMark/>
          </w:tcPr>
          <w:p w14:paraId="08965C41" w14:textId="5D8DC6DE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062052">
              <w:rPr>
                <w:lang w:eastAsia="es-ES"/>
              </w:rPr>
              <w:t>1 (ref)</w:t>
            </w:r>
          </w:p>
        </w:tc>
        <w:tc>
          <w:tcPr>
            <w:tcW w:w="898" w:type="pct"/>
            <w:hideMark/>
          </w:tcPr>
          <w:p w14:paraId="0B5DCEA2" w14:textId="14A9946D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062052">
              <w:rPr>
                <w:lang w:eastAsia="es-ES"/>
              </w:rPr>
              <w:t>1 (ref)</w:t>
            </w:r>
          </w:p>
        </w:tc>
        <w:tc>
          <w:tcPr>
            <w:tcW w:w="895" w:type="pct"/>
            <w:hideMark/>
          </w:tcPr>
          <w:p w14:paraId="28CCC5FD" w14:textId="459B04EB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062052">
              <w:rPr>
                <w:lang w:eastAsia="es-ES"/>
              </w:rPr>
              <w:t>1 (ref)</w:t>
            </w:r>
          </w:p>
        </w:tc>
      </w:tr>
      <w:tr w:rsidR="00FE17DB" w:rsidRPr="005556ED" w14:paraId="1206715C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35290DEB" w14:textId="77777777" w:rsidR="00FE17DB" w:rsidRPr="005556ED" w:rsidRDefault="00FE17DB" w:rsidP="00FE17DB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18" w:type="pct"/>
            <w:noWrap/>
            <w:hideMark/>
          </w:tcPr>
          <w:p w14:paraId="0307B143" w14:textId="737F446D" w:rsidR="00FE17DB" w:rsidRPr="008502AA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214/2,</w:t>
            </w:r>
            <w:r w:rsidR="008502AA" w:rsidRPr="008502AA">
              <w:rPr>
                <w:lang w:eastAsia="es-ES"/>
              </w:rPr>
              <w:t>234</w:t>
            </w:r>
          </w:p>
        </w:tc>
        <w:tc>
          <w:tcPr>
            <w:tcW w:w="924" w:type="pct"/>
            <w:noWrap/>
            <w:hideMark/>
          </w:tcPr>
          <w:p w14:paraId="5928165A" w14:textId="2339DCFB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062052">
              <w:rPr>
                <w:lang w:eastAsia="es-ES"/>
              </w:rPr>
              <w:t>0.91(0.76,1.09)</w:t>
            </w:r>
          </w:p>
        </w:tc>
        <w:tc>
          <w:tcPr>
            <w:tcW w:w="898" w:type="pct"/>
            <w:noWrap/>
            <w:hideMark/>
          </w:tcPr>
          <w:p w14:paraId="71EE71AE" w14:textId="10876287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062052">
              <w:rPr>
                <w:lang w:eastAsia="es-ES"/>
              </w:rPr>
              <w:t>0.89(0.75,1.07)</w:t>
            </w:r>
          </w:p>
        </w:tc>
        <w:tc>
          <w:tcPr>
            <w:tcW w:w="895" w:type="pct"/>
            <w:noWrap/>
            <w:hideMark/>
          </w:tcPr>
          <w:p w14:paraId="638C2222" w14:textId="6CB2CE68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062052">
              <w:rPr>
                <w:lang w:eastAsia="es-ES"/>
              </w:rPr>
              <w:t>0.91 (0.76,1.10)</w:t>
            </w:r>
          </w:p>
        </w:tc>
      </w:tr>
      <w:tr w:rsidR="00FE17DB" w:rsidRPr="005556ED" w14:paraId="260195CB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1C378554" w14:textId="77777777" w:rsidR="00FE17DB" w:rsidRPr="005556ED" w:rsidRDefault="00FE17DB" w:rsidP="00FE17DB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18" w:type="pct"/>
            <w:noWrap/>
            <w:hideMark/>
          </w:tcPr>
          <w:p w14:paraId="1902B61E" w14:textId="664C6BAA" w:rsidR="00FE17DB" w:rsidRPr="008502AA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1</w:t>
            </w:r>
            <w:r w:rsidR="007F3C91">
              <w:rPr>
                <w:lang w:eastAsia="es-ES"/>
              </w:rPr>
              <w:t>73</w:t>
            </w:r>
            <w:r w:rsidRPr="008502AA">
              <w:rPr>
                <w:lang w:eastAsia="es-ES"/>
              </w:rPr>
              <w:t>/</w:t>
            </w:r>
            <w:r w:rsidR="007F3C91">
              <w:rPr>
                <w:lang w:eastAsia="es-ES"/>
              </w:rPr>
              <w:t>2,015</w:t>
            </w:r>
          </w:p>
        </w:tc>
        <w:tc>
          <w:tcPr>
            <w:tcW w:w="924" w:type="pct"/>
            <w:noWrap/>
            <w:hideMark/>
          </w:tcPr>
          <w:p w14:paraId="18116522" w14:textId="2B7D9FF9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062052">
              <w:rPr>
                <w:lang w:eastAsia="es-ES"/>
              </w:rPr>
              <w:t>0.81(0.67,0.98)*</w:t>
            </w:r>
          </w:p>
        </w:tc>
        <w:tc>
          <w:tcPr>
            <w:tcW w:w="898" w:type="pct"/>
            <w:noWrap/>
            <w:hideMark/>
          </w:tcPr>
          <w:p w14:paraId="6E6180B9" w14:textId="3F00F78B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062052">
              <w:rPr>
                <w:lang w:eastAsia="es-ES"/>
              </w:rPr>
              <w:t>0.80(0.66,0.97)*</w:t>
            </w:r>
          </w:p>
        </w:tc>
        <w:tc>
          <w:tcPr>
            <w:tcW w:w="895" w:type="pct"/>
            <w:noWrap/>
            <w:hideMark/>
          </w:tcPr>
          <w:p w14:paraId="2D941BF7" w14:textId="2CA1DB11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062052">
              <w:rPr>
                <w:lang w:eastAsia="es-ES"/>
              </w:rPr>
              <w:t>0.84 (0.69,1.03)</w:t>
            </w:r>
          </w:p>
        </w:tc>
      </w:tr>
      <w:tr w:rsidR="00FE17DB" w:rsidRPr="005556ED" w14:paraId="1569538E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25DC5607" w14:textId="5E75F7CA" w:rsidR="00FE17DB" w:rsidRPr="005556ED" w:rsidRDefault="00FE17DB" w:rsidP="00FE17DB">
            <w:pPr>
              <w:spacing w:line="240" w:lineRule="auto"/>
              <w:ind w:firstLine="711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1 kg/m</w:t>
            </w:r>
            <w:r w:rsidRPr="005556ED">
              <w:rPr>
                <w:b w:val="0"/>
                <w:i/>
                <w:vertAlign w:val="superscript"/>
                <w:lang w:eastAsia="es-ES"/>
              </w:rPr>
              <w:t>2</w:t>
            </w:r>
            <w:r w:rsidRPr="005556ED">
              <w:rPr>
                <w:b w:val="0"/>
                <w:i/>
                <w:lang w:eastAsia="es-ES"/>
              </w:rPr>
              <w:t xml:space="preserve">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18" w:type="pct"/>
            <w:hideMark/>
          </w:tcPr>
          <w:p w14:paraId="10DD16C0" w14:textId="02037869" w:rsidR="00FE17DB" w:rsidRPr="008502AA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502AA">
              <w:rPr>
                <w:lang w:eastAsia="es-ES"/>
              </w:rPr>
              <w:t>653/6,766</w:t>
            </w:r>
          </w:p>
        </w:tc>
        <w:tc>
          <w:tcPr>
            <w:tcW w:w="924" w:type="pct"/>
            <w:noWrap/>
            <w:hideMark/>
          </w:tcPr>
          <w:p w14:paraId="0CBE6CD0" w14:textId="39E79E90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062052">
              <w:rPr>
                <w:lang w:eastAsia="es-ES"/>
              </w:rPr>
              <w:t>1.04 (1.003,1.07)*</w:t>
            </w:r>
          </w:p>
        </w:tc>
        <w:tc>
          <w:tcPr>
            <w:tcW w:w="898" w:type="pct"/>
            <w:noWrap/>
            <w:hideMark/>
          </w:tcPr>
          <w:p w14:paraId="00612FB9" w14:textId="05BAC0F9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062052">
              <w:rPr>
                <w:lang w:eastAsia="es-ES"/>
              </w:rPr>
              <w:t>1.04 (1.004,1.07)*</w:t>
            </w:r>
          </w:p>
        </w:tc>
        <w:tc>
          <w:tcPr>
            <w:tcW w:w="895" w:type="pct"/>
            <w:noWrap/>
            <w:hideMark/>
          </w:tcPr>
          <w:p w14:paraId="2B707C9D" w14:textId="6889CEF2" w:rsidR="00FE17DB" w:rsidRPr="00062052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062052">
              <w:rPr>
                <w:lang w:eastAsia="es-ES"/>
              </w:rPr>
              <w:t>1.04 (1.004,1.08)*</w:t>
            </w:r>
          </w:p>
        </w:tc>
      </w:tr>
      <w:tr w:rsidR="00F524AB" w:rsidRPr="005556ED" w14:paraId="23CDF7BC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04B71926" w14:textId="77777777" w:rsidR="00F524AB" w:rsidRPr="005556ED" w:rsidRDefault="00F524AB" w:rsidP="00F524AB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Waist circumference change</w:t>
            </w:r>
          </w:p>
        </w:tc>
        <w:tc>
          <w:tcPr>
            <w:tcW w:w="818" w:type="pct"/>
            <w:noWrap/>
            <w:hideMark/>
          </w:tcPr>
          <w:p w14:paraId="7F4C80DF" w14:textId="22A41FC7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924" w:type="pct"/>
            <w:noWrap/>
            <w:hideMark/>
          </w:tcPr>
          <w:p w14:paraId="34F8E273" w14:textId="492DF2D3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898" w:type="pct"/>
            <w:noWrap/>
            <w:hideMark/>
          </w:tcPr>
          <w:p w14:paraId="4B141DEF" w14:textId="00F722EB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895" w:type="pct"/>
            <w:noWrap/>
            <w:hideMark/>
          </w:tcPr>
          <w:p w14:paraId="5DCD3097" w14:textId="2B6CAD67" w:rsidR="00F524AB" w:rsidRPr="00A15EA5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</w:tr>
      <w:tr w:rsidR="00F524AB" w:rsidRPr="005556ED" w14:paraId="69F1BA75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2FA5A9D6" w14:textId="77777777" w:rsidR="00F524AB" w:rsidRPr="005556ED" w:rsidRDefault="00F524AB" w:rsidP="001B6BD8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18" w:type="pct"/>
            <w:noWrap/>
            <w:hideMark/>
          </w:tcPr>
          <w:p w14:paraId="0171359C" w14:textId="0C8EC097" w:rsidR="00F524AB" w:rsidRPr="007F3C91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25</w:t>
            </w:r>
            <w:r w:rsidR="008502AA" w:rsidRPr="007F3C91">
              <w:rPr>
                <w:lang w:eastAsia="es-ES"/>
              </w:rPr>
              <w:t>6</w:t>
            </w:r>
            <w:r w:rsidRPr="007F3C91">
              <w:rPr>
                <w:lang w:eastAsia="es-ES"/>
              </w:rPr>
              <w:t>/ 2,</w:t>
            </w:r>
            <w:r w:rsidR="008502AA" w:rsidRPr="007F3C91">
              <w:rPr>
                <w:lang w:eastAsia="es-ES"/>
              </w:rPr>
              <w:t>63</w:t>
            </w:r>
            <w:r w:rsidRPr="007F3C91">
              <w:rPr>
                <w:lang w:eastAsia="es-ES"/>
              </w:rPr>
              <w:t>9</w:t>
            </w:r>
          </w:p>
        </w:tc>
        <w:tc>
          <w:tcPr>
            <w:tcW w:w="924" w:type="pct"/>
            <w:hideMark/>
          </w:tcPr>
          <w:p w14:paraId="6F22645B" w14:textId="4A47EC29" w:rsidR="00F524AB" w:rsidRPr="00FE17DB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FE17DB">
              <w:rPr>
                <w:lang w:eastAsia="es-ES"/>
              </w:rPr>
              <w:t>1 (ref)</w:t>
            </w:r>
          </w:p>
        </w:tc>
        <w:tc>
          <w:tcPr>
            <w:tcW w:w="898" w:type="pct"/>
            <w:hideMark/>
          </w:tcPr>
          <w:p w14:paraId="1570EA3A" w14:textId="40470930" w:rsidR="00F524AB" w:rsidRPr="00FE17DB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FE17DB">
              <w:rPr>
                <w:lang w:eastAsia="es-ES"/>
              </w:rPr>
              <w:t>1 (ref)</w:t>
            </w:r>
          </w:p>
        </w:tc>
        <w:tc>
          <w:tcPr>
            <w:tcW w:w="895" w:type="pct"/>
            <w:hideMark/>
          </w:tcPr>
          <w:p w14:paraId="27D67921" w14:textId="0B0DA9BC" w:rsidR="00F524AB" w:rsidRPr="00FE17DB" w:rsidRDefault="00F524AB" w:rsidP="00F524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FE17DB">
              <w:rPr>
                <w:lang w:eastAsia="es-ES"/>
              </w:rPr>
              <w:t>1 (ref)</w:t>
            </w:r>
          </w:p>
        </w:tc>
      </w:tr>
      <w:tr w:rsidR="00FE17DB" w:rsidRPr="005556ED" w14:paraId="315B4FD2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798B01AD" w14:textId="77777777" w:rsidR="00FE17DB" w:rsidRPr="005556ED" w:rsidRDefault="00FE17DB" w:rsidP="00FE1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18" w:type="pct"/>
            <w:noWrap/>
            <w:hideMark/>
          </w:tcPr>
          <w:p w14:paraId="64CC4E9E" w14:textId="10AE2432" w:rsidR="00FE17DB" w:rsidRPr="007F3C91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2</w:t>
            </w:r>
            <w:r w:rsidR="008502AA" w:rsidRPr="007F3C91">
              <w:rPr>
                <w:lang w:eastAsia="es-ES"/>
              </w:rPr>
              <w:t>62</w:t>
            </w:r>
            <w:r w:rsidRPr="007F3C91">
              <w:rPr>
                <w:lang w:eastAsia="es-ES"/>
              </w:rPr>
              <w:t xml:space="preserve">/ </w:t>
            </w:r>
            <w:r w:rsidR="008502AA" w:rsidRPr="007F3C91">
              <w:rPr>
                <w:lang w:eastAsia="es-ES"/>
              </w:rPr>
              <w:t>2</w:t>
            </w:r>
            <w:r w:rsidRPr="007F3C91">
              <w:rPr>
                <w:lang w:eastAsia="es-ES"/>
              </w:rPr>
              <w:t>,</w:t>
            </w:r>
            <w:r w:rsidR="008502AA" w:rsidRPr="007F3C91">
              <w:rPr>
                <w:lang w:eastAsia="es-ES"/>
              </w:rPr>
              <w:t>640</w:t>
            </w:r>
          </w:p>
        </w:tc>
        <w:tc>
          <w:tcPr>
            <w:tcW w:w="924" w:type="pct"/>
            <w:noWrap/>
            <w:hideMark/>
          </w:tcPr>
          <w:p w14:paraId="0CF0FE82" w14:textId="698D2F40" w:rsidR="00FE17DB" w:rsidRPr="005A279E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79E">
              <w:rPr>
                <w:lang w:eastAsia="es-ES"/>
              </w:rPr>
              <w:t>1.06(0.89, 1.26)</w:t>
            </w:r>
          </w:p>
        </w:tc>
        <w:tc>
          <w:tcPr>
            <w:tcW w:w="898" w:type="pct"/>
            <w:noWrap/>
            <w:hideMark/>
          </w:tcPr>
          <w:p w14:paraId="1460856A" w14:textId="28BD6C40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5A279E">
              <w:rPr>
                <w:lang w:eastAsia="es-ES"/>
              </w:rPr>
              <w:t>1.06(0.89, 1.26)</w:t>
            </w:r>
          </w:p>
        </w:tc>
        <w:tc>
          <w:tcPr>
            <w:tcW w:w="895" w:type="pct"/>
            <w:noWrap/>
            <w:hideMark/>
          </w:tcPr>
          <w:p w14:paraId="55EAF239" w14:textId="5882A41B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>
              <w:rPr>
                <w:lang w:eastAsia="es-ES"/>
              </w:rPr>
              <w:t>0.97</w:t>
            </w:r>
            <w:r w:rsidRPr="005A279E">
              <w:rPr>
                <w:lang w:eastAsia="es-ES"/>
              </w:rPr>
              <w:t>(0.8</w:t>
            </w:r>
            <w:r>
              <w:rPr>
                <w:lang w:eastAsia="es-ES"/>
              </w:rPr>
              <w:t>1</w:t>
            </w:r>
            <w:r w:rsidRPr="005A279E">
              <w:rPr>
                <w:lang w:eastAsia="es-ES"/>
              </w:rPr>
              <w:t>, 1</w:t>
            </w:r>
            <w:r>
              <w:rPr>
                <w:lang w:eastAsia="es-ES"/>
              </w:rPr>
              <w:t>.1</w:t>
            </w:r>
            <w:r w:rsidRPr="005A279E">
              <w:rPr>
                <w:lang w:eastAsia="es-ES"/>
              </w:rPr>
              <w:t>6)</w:t>
            </w:r>
          </w:p>
        </w:tc>
      </w:tr>
      <w:tr w:rsidR="00FE17DB" w:rsidRPr="005556ED" w14:paraId="38AC368B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17120056" w14:textId="77777777" w:rsidR="00FE17DB" w:rsidRPr="005556ED" w:rsidRDefault="00FE17DB" w:rsidP="00FE1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18" w:type="pct"/>
            <w:noWrap/>
            <w:hideMark/>
          </w:tcPr>
          <w:p w14:paraId="28A39CF0" w14:textId="3C60923C" w:rsidR="00FE17DB" w:rsidRPr="007F3C91" w:rsidRDefault="007F3C91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135/1,487</w:t>
            </w:r>
          </w:p>
        </w:tc>
        <w:tc>
          <w:tcPr>
            <w:tcW w:w="924" w:type="pct"/>
            <w:noWrap/>
            <w:hideMark/>
          </w:tcPr>
          <w:p w14:paraId="27C877C9" w14:textId="32BD6CCC" w:rsidR="00FE17DB" w:rsidRPr="005A279E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79E">
              <w:rPr>
                <w:lang w:eastAsia="es-ES"/>
              </w:rPr>
              <w:t>0.97(0.79,1.20)</w:t>
            </w:r>
          </w:p>
        </w:tc>
        <w:tc>
          <w:tcPr>
            <w:tcW w:w="898" w:type="pct"/>
            <w:noWrap/>
            <w:hideMark/>
          </w:tcPr>
          <w:p w14:paraId="50A81044" w14:textId="2B8815AC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5A279E">
              <w:rPr>
                <w:lang w:eastAsia="es-ES"/>
              </w:rPr>
              <w:t>0.97(0.79,1.20)</w:t>
            </w:r>
          </w:p>
        </w:tc>
        <w:tc>
          <w:tcPr>
            <w:tcW w:w="895" w:type="pct"/>
            <w:noWrap/>
            <w:hideMark/>
          </w:tcPr>
          <w:p w14:paraId="5A84EE06" w14:textId="27B21137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5A279E">
              <w:rPr>
                <w:lang w:eastAsia="es-ES"/>
              </w:rPr>
              <w:t>0.9</w:t>
            </w:r>
            <w:r>
              <w:rPr>
                <w:lang w:eastAsia="es-ES"/>
              </w:rPr>
              <w:t>5</w:t>
            </w:r>
            <w:r w:rsidRPr="005A279E">
              <w:rPr>
                <w:lang w:eastAsia="es-ES"/>
              </w:rPr>
              <w:t>(0.7</w:t>
            </w:r>
            <w:r>
              <w:rPr>
                <w:lang w:eastAsia="es-ES"/>
              </w:rPr>
              <w:t>6</w:t>
            </w:r>
            <w:r w:rsidRPr="005A279E">
              <w:rPr>
                <w:lang w:eastAsia="es-ES"/>
              </w:rPr>
              <w:t>,1.</w:t>
            </w:r>
            <w:r>
              <w:rPr>
                <w:lang w:eastAsia="es-ES"/>
              </w:rPr>
              <w:t>18</w:t>
            </w:r>
            <w:r w:rsidRPr="005A279E">
              <w:rPr>
                <w:lang w:eastAsia="es-ES"/>
              </w:rPr>
              <w:t>)</w:t>
            </w:r>
          </w:p>
        </w:tc>
      </w:tr>
      <w:tr w:rsidR="00FE17DB" w:rsidRPr="005556ED" w14:paraId="0AB29FD2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41B54E95" w14:textId="77777777" w:rsidR="00FE17DB" w:rsidRPr="005556ED" w:rsidRDefault="00FE17DB" w:rsidP="00FE17DB">
            <w:pPr>
              <w:spacing w:line="240" w:lineRule="auto"/>
              <w:ind w:firstLine="704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Linear </w:t>
            </w:r>
            <w:r w:rsidRPr="005556ED">
              <w:rPr>
                <w:b w:val="0"/>
                <w:i/>
                <w:lang w:eastAsia="es-ES"/>
              </w:rPr>
              <w:t>(per 1 cm increase)</w:t>
            </w:r>
          </w:p>
        </w:tc>
        <w:tc>
          <w:tcPr>
            <w:tcW w:w="818" w:type="pct"/>
            <w:hideMark/>
          </w:tcPr>
          <w:p w14:paraId="63948D08" w14:textId="27341186" w:rsidR="00FE17DB" w:rsidRPr="007F3C91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653/6,766</w:t>
            </w:r>
          </w:p>
        </w:tc>
        <w:tc>
          <w:tcPr>
            <w:tcW w:w="924" w:type="pct"/>
            <w:noWrap/>
            <w:hideMark/>
          </w:tcPr>
          <w:p w14:paraId="54F3631E" w14:textId="63684049" w:rsidR="00FE17DB" w:rsidRPr="005A279E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79E">
              <w:rPr>
                <w:lang w:eastAsia="es-ES"/>
              </w:rPr>
              <w:t>1.0</w:t>
            </w:r>
            <w:r>
              <w:rPr>
                <w:lang w:eastAsia="es-ES"/>
              </w:rPr>
              <w:t>4</w:t>
            </w:r>
            <w:r w:rsidRPr="005A279E">
              <w:rPr>
                <w:lang w:eastAsia="es-ES"/>
              </w:rPr>
              <w:t xml:space="preserve"> (0.98,1.01)</w:t>
            </w:r>
          </w:p>
        </w:tc>
        <w:tc>
          <w:tcPr>
            <w:tcW w:w="898" w:type="pct"/>
            <w:noWrap/>
            <w:hideMark/>
          </w:tcPr>
          <w:p w14:paraId="182E4F5E" w14:textId="5A66D891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5A279E">
              <w:rPr>
                <w:lang w:eastAsia="es-ES"/>
              </w:rPr>
              <w:t>1.0</w:t>
            </w:r>
            <w:r>
              <w:rPr>
                <w:lang w:eastAsia="es-ES"/>
              </w:rPr>
              <w:t>0</w:t>
            </w:r>
            <w:r w:rsidRPr="005A279E">
              <w:rPr>
                <w:lang w:eastAsia="es-ES"/>
              </w:rPr>
              <w:t xml:space="preserve"> (0.98,1.01)</w:t>
            </w:r>
          </w:p>
        </w:tc>
        <w:tc>
          <w:tcPr>
            <w:tcW w:w="895" w:type="pct"/>
            <w:noWrap/>
            <w:hideMark/>
          </w:tcPr>
          <w:p w14:paraId="43A777FB" w14:textId="6FFF6A9B" w:rsidR="00FE17DB" w:rsidRPr="00FE17DB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FE17DB">
              <w:rPr>
                <w:lang w:eastAsia="es-ES"/>
              </w:rPr>
              <w:t>1.00 (0.99,1.01)</w:t>
            </w:r>
          </w:p>
        </w:tc>
      </w:tr>
      <w:tr w:rsidR="00FE17DB" w:rsidRPr="005556ED" w14:paraId="1CF9025B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01A9E148" w14:textId="77777777" w:rsidR="00FE17DB" w:rsidRPr="005556ED" w:rsidRDefault="00FE17DB" w:rsidP="00FE17DB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Waist-to-height ratio change</w:t>
            </w:r>
          </w:p>
        </w:tc>
        <w:tc>
          <w:tcPr>
            <w:tcW w:w="818" w:type="pct"/>
            <w:noWrap/>
            <w:hideMark/>
          </w:tcPr>
          <w:p w14:paraId="6D343E27" w14:textId="25C76F46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924" w:type="pct"/>
            <w:noWrap/>
            <w:hideMark/>
          </w:tcPr>
          <w:p w14:paraId="08414473" w14:textId="1F361F90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898" w:type="pct"/>
            <w:noWrap/>
            <w:hideMark/>
          </w:tcPr>
          <w:p w14:paraId="4AEBAC8B" w14:textId="262DE62D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  <w:tc>
          <w:tcPr>
            <w:tcW w:w="895" w:type="pct"/>
            <w:noWrap/>
            <w:hideMark/>
          </w:tcPr>
          <w:p w14:paraId="4E473640" w14:textId="4C9A7F26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A15EA5">
              <w:rPr>
                <w:color w:val="FF0000"/>
                <w:lang w:eastAsia="es-ES"/>
              </w:rPr>
              <w:t> </w:t>
            </w:r>
          </w:p>
        </w:tc>
      </w:tr>
      <w:tr w:rsidR="00FE17DB" w:rsidRPr="005556ED" w14:paraId="28206B04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17DC0D04" w14:textId="77777777" w:rsidR="00FE17DB" w:rsidRPr="005556ED" w:rsidRDefault="00FE17DB" w:rsidP="00FE1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18" w:type="pct"/>
            <w:noWrap/>
            <w:hideMark/>
          </w:tcPr>
          <w:p w14:paraId="6FEC0F84" w14:textId="52FFE7F4" w:rsidR="00FE17DB" w:rsidRPr="007F3C91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2</w:t>
            </w:r>
            <w:r w:rsidR="007F3C91" w:rsidRPr="007F3C91">
              <w:rPr>
                <w:lang w:eastAsia="es-ES"/>
              </w:rPr>
              <w:t>78</w:t>
            </w:r>
            <w:r w:rsidRPr="007F3C91">
              <w:rPr>
                <w:lang w:eastAsia="es-ES"/>
              </w:rPr>
              <w:t>/2</w:t>
            </w:r>
            <w:r w:rsidR="007F3C91" w:rsidRPr="007F3C91">
              <w:rPr>
                <w:lang w:eastAsia="es-ES"/>
              </w:rPr>
              <w:t>,8</w:t>
            </w:r>
            <w:r w:rsidRPr="007F3C91">
              <w:rPr>
                <w:lang w:eastAsia="es-ES"/>
              </w:rPr>
              <w:t>84</w:t>
            </w:r>
          </w:p>
        </w:tc>
        <w:tc>
          <w:tcPr>
            <w:tcW w:w="924" w:type="pct"/>
            <w:hideMark/>
          </w:tcPr>
          <w:p w14:paraId="4E1C3C94" w14:textId="480984C0" w:rsidR="00FE17DB" w:rsidRPr="009B053D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B053D">
              <w:rPr>
                <w:lang w:eastAsia="es-ES"/>
              </w:rPr>
              <w:t>1 (ref)</w:t>
            </w:r>
          </w:p>
        </w:tc>
        <w:tc>
          <w:tcPr>
            <w:tcW w:w="898" w:type="pct"/>
            <w:hideMark/>
          </w:tcPr>
          <w:p w14:paraId="2C4CDCE6" w14:textId="37A3A6B8" w:rsidR="00FE17DB" w:rsidRPr="009B053D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B053D">
              <w:rPr>
                <w:lang w:eastAsia="es-ES"/>
              </w:rPr>
              <w:t>1 (ref)</w:t>
            </w:r>
          </w:p>
        </w:tc>
        <w:tc>
          <w:tcPr>
            <w:tcW w:w="895" w:type="pct"/>
            <w:hideMark/>
          </w:tcPr>
          <w:p w14:paraId="1BC322F2" w14:textId="539920DE" w:rsidR="00FE17DB" w:rsidRPr="009B053D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B053D">
              <w:rPr>
                <w:lang w:eastAsia="es-ES"/>
              </w:rPr>
              <w:t>1 (ref)</w:t>
            </w:r>
          </w:p>
        </w:tc>
      </w:tr>
      <w:tr w:rsidR="009B053D" w:rsidRPr="005556ED" w14:paraId="4315401D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7EB64EC4" w14:textId="77777777" w:rsidR="009B053D" w:rsidRPr="005556ED" w:rsidRDefault="009B053D" w:rsidP="009B053D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18" w:type="pct"/>
            <w:noWrap/>
            <w:hideMark/>
          </w:tcPr>
          <w:p w14:paraId="32F8BEFF" w14:textId="46F21711" w:rsidR="009B053D" w:rsidRPr="007F3C91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2</w:t>
            </w:r>
            <w:r w:rsidR="007F3C91" w:rsidRPr="007F3C91">
              <w:rPr>
                <w:lang w:eastAsia="es-ES"/>
              </w:rPr>
              <w:t>4</w:t>
            </w:r>
            <w:r w:rsidRPr="007F3C91">
              <w:rPr>
                <w:lang w:eastAsia="es-ES"/>
              </w:rPr>
              <w:t>4/2</w:t>
            </w:r>
            <w:r w:rsidR="007F3C91" w:rsidRPr="007F3C91">
              <w:rPr>
                <w:lang w:eastAsia="es-ES"/>
              </w:rPr>
              <w:t>,458</w:t>
            </w:r>
          </w:p>
        </w:tc>
        <w:tc>
          <w:tcPr>
            <w:tcW w:w="924" w:type="pct"/>
            <w:noWrap/>
            <w:hideMark/>
          </w:tcPr>
          <w:p w14:paraId="0BC417FA" w14:textId="20C6E693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B053D">
              <w:rPr>
                <w:lang w:eastAsia="es-ES"/>
              </w:rPr>
              <w:t>1.08(0.91,1.28)</w:t>
            </w:r>
          </w:p>
        </w:tc>
        <w:tc>
          <w:tcPr>
            <w:tcW w:w="898" w:type="pct"/>
            <w:noWrap/>
            <w:hideMark/>
          </w:tcPr>
          <w:p w14:paraId="7CD89567" w14:textId="24A60B23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B053D">
              <w:rPr>
                <w:lang w:eastAsia="es-ES"/>
              </w:rPr>
              <w:t>1.07(0.90,1.28)</w:t>
            </w:r>
          </w:p>
        </w:tc>
        <w:tc>
          <w:tcPr>
            <w:tcW w:w="895" w:type="pct"/>
            <w:noWrap/>
            <w:hideMark/>
          </w:tcPr>
          <w:p w14:paraId="1BE88A7B" w14:textId="578E9641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B053D">
              <w:rPr>
                <w:lang w:eastAsia="es-ES"/>
              </w:rPr>
              <w:t>1.00(0.83,1.18)</w:t>
            </w:r>
          </w:p>
        </w:tc>
      </w:tr>
      <w:tr w:rsidR="009B053D" w:rsidRPr="005556ED" w14:paraId="1F3477E9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  <w:hideMark/>
          </w:tcPr>
          <w:p w14:paraId="2149718D" w14:textId="77777777" w:rsidR="009B053D" w:rsidRPr="005556ED" w:rsidRDefault="009B053D" w:rsidP="009B053D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18" w:type="pct"/>
            <w:noWrap/>
            <w:hideMark/>
          </w:tcPr>
          <w:p w14:paraId="1995FFF9" w14:textId="0863AEC8" w:rsidR="009B053D" w:rsidRPr="007F3C91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1</w:t>
            </w:r>
            <w:r w:rsidR="007F3C91" w:rsidRPr="007F3C91">
              <w:rPr>
                <w:lang w:eastAsia="es-ES"/>
              </w:rPr>
              <w:t>31</w:t>
            </w:r>
            <w:r w:rsidRPr="007F3C91">
              <w:rPr>
                <w:lang w:eastAsia="es-ES"/>
              </w:rPr>
              <w:t>/1</w:t>
            </w:r>
            <w:r w:rsidR="007F3C91" w:rsidRPr="007F3C91">
              <w:rPr>
                <w:lang w:eastAsia="es-ES"/>
              </w:rPr>
              <w:t>,424</w:t>
            </w:r>
          </w:p>
        </w:tc>
        <w:tc>
          <w:tcPr>
            <w:tcW w:w="924" w:type="pct"/>
            <w:noWrap/>
            <w:hideMark/>
          </w:tcPr>
          <w:p w14:paraId="2A89AD74" w14:textId="0011BA7E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B053D">
              <w:rPr>
                <w:lang w:eastAsia="es-ES"/>
              </w:rPr>
              <w:t>1.00(0.81,1.23)</w:t>
            </w:r>
          </w:p>
        </w:tc>
        <w:tc>
          <w:tcPr>
            <w:tcW w:w="898" w:type="pct"/>
            <w:noWrap/>
            <w:hideMark/>
          </w:tcPr>
          <w:p w14:paraId="7ED0053E" w14:textId="4F9A0BD9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B053D">
              <w:rPr>
                <w:lang w:eastAsia="es-ES"/>
              </w:rPr>
              <w:t>1.00(0.81,1.23)</w:t>
            </w:r>
          </w:p>
        </w:tc>
        <w:tc>
          <w:tcPr>
            <w:tcW w:w="895" w:type="pct"/>
            <w:noWrap/>
            <w:hideMark/>
          </w:tcPr>
          <w:p w14:paraId="0D660E04" w14:textId="03BF6824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B053D">
              <w:rPr>
                <w:lang w:eastAsia="es-ES"/>
              </w:rPr>
              <w:t>0.99(0.80,1.22)</w:t>
            </w:r>
          </w:p>
        </w:tc>
      </w:tr>
      <w:tr w:rsidR="009B053D" w:rsidRPr="005556ED" w14:paraId="74AA3CBC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</w:tcPr>
          <w:p w14:paraId="3AE8F1EC" w14:textId="58452E59" w:rsidR="009B053D" w:rsidRPr="005556ED" w:rsidRDefault="009B053D" w:rsidP="009B053D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0.03-unit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18" w:type="pct"/>
          </w:tcPr>
          <w:p w14:paraId="1595C121" w14:textId="3C5AF6AE" w:rsidR="009B053D" w:rsidRPr="007F3C91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653/6,766</w:t>
            </w:r>
          </w:p>
        </w:tc>
        <w:tc>
          <w:tcPr>
            <w:tcW w:w="924" w:type="pct"/>
            <w:noWrap/>
          </w:tcPr>
          <w:p w14:paraId="2D1ED306" w14:textId="62E6F6B4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9B053D">
              <w:rPr>
                <w:lang w:eastAsia="es-ES"/>
              </w:rPr>
              <w:t>0.49(0.07,3.29)</w:t>
            </w:r>
          </w:p>
        </w:tc>
        <w:tc>
          <w:tcPr>
            <w:tcW w:w="898" w:type="pct"/>
            <w:noWrap/>
          </w:tcPr>
          <w:p w14:paraId="12926453" w14:textId="1978248F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B053D">
              <w:rPr>
                <w:lang w:eastAsia="es-ES"/>
              </w:rPr>
              <w:t>0.51(0.07,3.66)</w:t>
            </w:r>
          </w:p>
        </w:tc>
        <w:tc>
          <w:tcPr>
            <w:tcW w:w="895" w:type="pct"/>
          </w:tcPr>
          <w:p w14:paraId="151F8126" w14:textId="73C6BD73" w:rsidR="009B053D" w:rsidRPr="009B053D" w:rsidRDefault="009B053D" w:rsidP="009B053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  <w:r w:rsidRPr="009B053D">
              <w:rPr>
                <w:lang w:eastAsia="es-ES"/>
              </w:rPr>
              <w:t>0.84(0.11,6.46)</w:t>
            </w:r>
          </w:p>
        </w:tc>
      </w:tr>
      <w:tr w:rsidR="00FE17DB" w:rsidRPr="005556ED" w14:paraId="2E5C2F6D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</w:tcPr>
          <w:p w14:paraId="1FE2FA79" w14:textId="325D53FD" w:rsidR="00FE17DB" w:rsidRPr="005556ED" w:rsidRDefault="00FE17DB" w:rsidP="00FE17DB">
            <w:pPr>
              <w:spacing w:line="240" w:lineRule="auto"/>
              <w:rPr>
                <w:b w:val="0"/>
                <w:lang w:eastAsia="es-ES"/>
              </w:rPr>
            </w:pPr>
            <w:r w:rsidRPr="005556ED">
              <w:rPr>
                <w:lang w:eastAsia="es-ES"/>
              </w:rPr>
              <w:t>ABSI Change</w:t>
            </w:r>
          </w:p>
        </w:tc>
        <w:tc>
          <w:tcPr>
            <w:tcW w:w="818" w:type="pct"/>
          </w:tcPr>
          <w:p w14:paraId="61AFA7A8" w14:textId="77777777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924" w:type="pct"/>
            <w:noWrap/>
          </w:tcPr>
          <w:p w14:paraId="2ABFBE9C" w14:textId="77777777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98" w:type="pct"/>
            <w:noWrap/>
          </w:tcPr>
          <w:p w14:paraId="190033B3" w14:textId="77777777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95" w:type="pct"/>
          </w:tcPr>
          <w:p w14:paraId="37CC2961" w14:textId="77777777" w:rsidR="00FE17DB" w:rsidRPr="00A15EA5" w:rsidRDefault="00FE17DB" w:rsidP="00FE1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</w:tr>
      <w:tr w:rsidR="009207DB" w:rsidRPr="005556ED" w14:paraId="6DDD7F86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</w:tcPr>
          <w:p w14:paraId="62251F20" w14:textId="416BD4A5" w:rsidR="009207DB" w:rsidRPr="005556ED" w:rsidRDefault="009207DB" w:rsidP="00920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18" w:type="pct"/>
          </w:tcPr>
          <w:p w14:paraId="4527F221" w14:textId="0D1DD6BB" w:rsidR="009207DB" w:rsidRPr="007F3C9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3</w:t>
            </w:r>
            <w:r w:rsidR="007F3C91" w:rsidRPr="007F3C91">
              <w:rPr>
                <w:lang w:eastAsia="es-ES"/>
              </w:rPr>
              <w:t>36</w:t>
            </w:r>
            <w:r w:rsidRPr="007F3C91">
              <w:rPr>
                <w:lang w:eastAsia="es-ES"/>
              </w:rPr>
              <w:t>/367</w:t>
            </w:r>
            <w:r w:rsidR="007F3C91" w:rsidRPr="007F3C91">
              <w:rPr>
                <w:lang w:eastAsia="es-ES"/>
              </w:rPr>
              <w:t>7</w:t>
            </w:r>
          </w:p>
        </w:tc>
        <w:tc>
          <w:tcPr>
            <w:tcW w:w="924" w:type="pct"/>
            <w:noWrap/>
          </w:tcPr>
          <w:p w14:paraId="2880BE39" w14:textId="31FB97E1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1 (ref)</w:t>
            </w:r>
          </w:p>
        </w:tc>
        <w:tc>
          <w:tcPr>
            <w:tcW w:w="898" w:type="pct"/>
            <w:noWrap/>
          </w:tcPr>
          <w:p w14:paraId="6E0E4933" w14:textId="2067F321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1 (ref)</w:t>
            </w:r>
          </w:p>
        </w:tc>
        <w:tc>
          <w:tcPr>
            <w:tcW w:w="895" w:type="pct"/>
          </w:tcPr>
          <w:p w14:paraId="351B2815" w14:textId="318795B7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1 (ref)</w:t>
            </w:r>
          </w:p>
        </w:tc>
      </w:tr>
      <w:tr w:rsidR="009207DB" w:rsidRPr="005556ED" w14:paraId="052E742B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</w:tcPr>
          <w:p w14:paraId="6F4A1276" w14:textId="0F522F5C" w:rsidR="009207DB" w:rsidRPr="005556ED" w:rsidRDefault="009207DB" w:rsidP="00920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18" w:type="pct"/>
          </w:tcPr>
          <w:p w14:paraId="07B3224C" w14:textId="45F03779" w:rsidR="009207DB" w:rsidRPr="007F3C91" w:rsidRDefault="007F3C91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244</w:t>
            </w:r>
            <w:r w:rsidR="009207DB" w:rsidRPr="007F3C91">
              <w:rPr>
                <w:lang w:eastAsia="es-ES"/>
              </w:rPr>
              <w:t>/24</w:t>
            </w:r>
            <w:r w:rsidRPr="007F3C91">
              <w:rPr>
                <w:lang w:eastAsia="es-ES"/>
              </w:rPr>
              <w:t>58</w:t>
            </w:r>
          </w:p>
        </w:tc>
        <w:tc>
          <w:tcPr>
            <w:tcW w:w="924" w:type="pct"/>
            <w:noWrap/>
          </w:tcPr>
          <w:p w14:paraId="7E376099" w14:textId="7C3E9D3E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 xml:space="preserve">1.15 (0.97, 1.35) </w:t>
            </w:r>
          </w:p>
        </w:tc>
        <w:tc>
          <w:tcPr>
            <w:tcW w:w="898" w:type="pct"/>
            <w:noWrap/>
          </w:tcPr>
          <w:p w14:paraId="2D81C71E" w14:textId="2EB3C402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 xml:space="preserve">1.13 (0.96, 1.34) </w:t>
            </w:r>
          </w:p>
        </w:tc>
        <w:tc>
          <w:tcPr>
            <w:tcW w:w="895" w:type="pct"/>
          </w:tcPr>
          <w:p w14:paraId="66C09559" w14:textId="5B1E6000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 xml:space="preserve">1.06 (0.90, 1.26) </w:t>
            </w:r>
          </w:p>
        </w:tc>
      </w:tr>
      <w:tr w:rsidR="009207DB" w:rsidRPr="005556ED" w14:paraId="734E6CC7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</w:tcPr>
          <w:p w14:paraId="12033DC1" w14:textId="178F42C7" w:rsidR="009207DB" w:rsidRPr="005556ED" w:rsidRDefault="009207DB" w:rsidP="00920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18" w:type="pct"/>
          </w:tcPr>
          <w:p w14:paraId="2164BCFA" w14:textId="6DE86FFF" w:rsidR="009207DB" w:rsidRPr="007F3C91" w:rsidRDefault="007F3C91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7F3C91">
              <w:rPr>
                <w:lang w:eastAsia="es-ES"/>
              </w:rPr>
              <w:t>73</w:t>
            </w:r>
            <w:r w:rsidR="009207DB" w:rsidRPr="007F3C91">
              <w:rPr>
                <w:lang w:eastAsia="es-ES"/>
              </w:rPr>
              <w:t>/6</w:t>
            </w:r>
            <w:r w:rsidRPr="007F3C91">
              <w:rPr>
                <w:lang w:eastAsia="es-ES"/>
              </w:rPr>
              <w:t>31</w:t>
            </w:r>
          </w:p>
        </w:tc>
        <w:tc>
          <w:tcPr>
            <w:tcW w:w="924" w:type="pct"/>
            <w:noWrap/>
          </w:tcPr>
          <w:p w14:paraId="30B28E93" w14:textId="5D47D8B7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1.37 (1.06, 1.77)*</w:t>
            </w:r>
          </w:p>
        </w:tc>
        <w:tc>
          <w:tcPr>
            <w:tcW w:w="898" w:type="pct"/>
            <w:noWrap/>
          </w:tcPr>
          <w:p w14:paraId="4D146961" w14:textId="59890460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1.34 (1.07, 1.79)*</w:t>
            </w:r>
          </w:p>
        </w:tc>
        <w:tc>
          <w:tcPr>
            <w:tcW w:w="895" w:type="pct"/>
          </w:tcPr>
          <w:p w14:paraId="231B8F1F" w14:textId="0E4CF307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1.3</w:t>
            </w:r>
            <w:r w:rsidR="005A2FF1" w:rsidRPr="005A2FF1">
              <w:rPr>
                <w:lang w:eastAsia="es-ES"/>
              </w:rPr>
              <w:t>3</w:t>
            </w:r>
            <w:r w:rsidRPr="005A2FF1">
              <w:rPr>
                <w:lang w:eastAsia="es-ES"/>
              </w:rPr>
              <w:t xml:space="preserve"> (1.0</w:t>
            </w:r>
            <w:r w:rsidR="005A2FF1" w:rsidRPr="005A2FF1">
              <w:rPr>
                <w:lang w:eastAsia="es-ES"/>
              </w:rPr>
              <w:t>2</w:t>
            </w:r>
            <w:r w:rsidRPr="005A2FF1">
              <w:rPr>
                <w:lang w:eastAsia="es-ES"/>
              </w:rPr>
              <w:t>, 1.7</w:t>
            </w:r>
            <w:r w:rsidR="005A2FF1" w:rsidRPr="005A2FF1">
              <w:rPr>
                <w:lang w:eastAsia="es-ES"/>
              </w:rPr>
              <w:t>3</w:t>
            </w:r>
            <w:r w:rsidRPr="005A2FF1">
              <w:rPr>
                <w:lang w:eastAsia="es-ES"/>
              </w:rPr>
              <w:t>)*</w:t>
            </w:r>
          </w:p>
        </w:tc>
      </w:tr>
      <w:tr w:rsidR="009207DB" w:rsidRPr="005556ED" w14:paraId="29A41E0F" w14:textId="77777777" w:rsidTr="009E77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noWrap/>
          </w:tcPr>
          <w:p w14:paraId="0E92D931" w14:textId="3DD8CC7E" w:rsidR="009207DB" w:rsidRPr="005556ED" w:rsidRDefault="009207DB" w:rsidP="009207DB">
            <w:pPr>
              <w:spacing w:line="240" w:lineRule="auto"/>
              <w:ind w:firstLine="706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m</w:t>
            </w:r>
            <w:r w:rsidRPr="005556ED">
              <w:rPr>
                <w:b w:val="0"/>
                <w:i/>
                <w:vertAlign w:val="superscript"/>
                <w:lang w:eastAsia="es-ES"/>
              </w:rPr>
              <w:t xml:space="preserve">11/6 </w:t>
            </w:r>
            <w:r w:rsidRPr="005556ED">
              <w:rPr>
                <w:b w:val="0"/>
                <w:i/>
                <w:lang w:eastAsia="es-ES"/>
              </w:rPr>
              <w:t>kg</w:t>
            </w:r>
            <w:r w:rsidRPr="005556ED">
              <w:rPr>
                <w:b w:val="0"/>
                <w:i/>
                <w:vertAlign w:val="superscript"/>
                <w:lang w:eastAsia="es-ES"/>
              </w:rPr>
              <w:t>-2/3</w:t>
            </w:r>
            <w:r w:rsidRPr="005556ED">
              <w:rPr>
                <w:b w:val="0"/>
                <w:i/>
                <w:lang w:eastAsia="es-ES"/>
              </w:rPr>
              <w:t>unit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18" w:type="pct"/>
          </w:tcPr>
          <w:p w14:paraId="32A2DCE8" w14:textId="2077D8F1" w:rsidR="009207DB" w:rsidRPr="005556ED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653/6,766</w:t>
            </w:r>
          </w:p>
        </w:tc>
        <w:tc>
          <w:tcPr>
            <w:tcW w:w="924" w:type="pct"/>
            <w:noWrap/>
          </w:tcPr>
          <w:p w14:paraId="2D017B49" w14:textId="2798C8F5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0.97 (0.95, 0.99)**</w:t>
            </w:r>
          </w:p>
        </w:tc>
        <w:tc>
          <w:tcPr>
            <w:tcW w:w="898" w:type="pct"/>
            <w:noWrap/>
          </w:tcPr>
          <w:p w14:paraId="2CE3728B" w14:textId="3EA8B76E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0.97 (0.95, 0.99)**</w:t>
            </w:r>
          </w:p>
        </w:tc>
        <w:tc>
          <w:tcPr>
            <w:tcW w:w="895" w:type="pct"/>
          </w:tcPr>
          <w:p w14:paraId="2CADFBDD" w14:textId="175DBFFD" w:rsidR="009207DB" w:rsidRPr="005A2FF1" w:rsidRDefault="009207DB" w:rsidP="009207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A2FF1">
              <w:rPr>
                <w:lang w:eastAsia="es-ES"/>
              </w:rPr>
              <w:t>0.98 (0.96, 0.999)*</w:t>
            </w:r>
          </w:p>
        </w:tc>
      </w:tr>
    </w:tbl>
    <w:p w14:paraId="1DCF2380" w14:textId="218D4895" w:rsidR="00410E39" w:rsidRPr="005556ED" w:rsidRDefault="00410E39" w:rsidP="00410E39">
      <w:pPr>
        <w:spacing w:after="0" w:line="240" w:lineRule="auto"/>
      </w:pPr>
      <w:r w:rsidRPr="005556ED">
        <w:lastRenderedPageBreak/>
        <w:t>#Sensitivity analysis excluded participants (n=108) who had deceased before 30, November 2019, thus excluding those with no possibility of being diagnosed with COVID-19.</w:t>
      </w:r>
    </w:p>
    <w:p w14:paraId="2E919801" w14:textId="74EA7E7B" w:rsidR="00410E39" w:rsidRPr="005556ED" w:rsidRDefault="00410E39" w:rsidP="00410E39">
      <w:pPr>
        <w:spacing w:line="240" w:lineRule="auto"/>
        <w:contextualSpacing/>
      </w:pPr>
      <w:r w:rsidRPr="005556ED">
        <w:t>Table Legend:</w:t>
      </w:r>
      <w:r w:rsidRPr="005556ED">
        <w:rPr>
          <w:vertAlign w:val="superscript"/>
        </w:rPr>
        <w:t xml:space="preserve"> #</w:t>
      </w:r>
      <w:r w:rsidRPr="005556ED">
        <w:rPr>
          <w:rFonts w:cstheme="minorHAnsi"/>
        </w:rPr>
        <w:t>HR</w:t>
      </w:r>
      <w:r w:rsidRPr="005556ED">
        <w:t xml:space="preserve"> (95% CI) was calculated using Cox Proportional regression models. </w:t>
      </w:r>
      <w:r w:rsidR="00F041BA" w:rsidRPr="005556ED">
        <w:t>E</w:t>
      </w:r>
      <w:r w:rsidRPr="005556ED">
        <w:t xml:space="preserve">xposure= changes in adiposity indicators (value at the most recent visit prior to COVID-19 diagnosis or censoring - baseline); </w:t>
      </w:r>
      <w:r w:rsidR="008C5403" w:rsidRPr="005556ED">
        <w:t>outcome: Covid-19 incidence (Y/N).</w:t>
      </w:r>
      <w:r w:rsidRPr="005556ED">
        <w:t xml:space="preserve"> </w:t>
      </w:r>
    </w:p>
    <w:p w14:paraId="2281222D" w14:textId="77777777" w:rsidR="00410E39" w:rsidRPr="005556ED" w:rsidRDefault="00410E39" w:rsidP="00410E39">
      <w:pPr>
        <w:spacing w:line="240" w:lineRule="auto"/>
        <w:contextualSpacing/>
      </w:pPr>
    </w:p>
    <w:p w14:paraId="4F08DA95" w14:textId="13A032C3" w:rsidR="00410E39" w:rsidRPr="005556ED" w:rsidRDefault="00410E39" w:rsidP="00410E39">
      <w:pPr>
        <w:spacing w:line="240" w:lineRule="auto"/>
        <w:contextualSpacing/>
      </w:pPr>
      <w:r w:rsidRPr="005556ED">
        <w:t>Gain is defined as any amount of increase from the baseline value, Stable/achieving loss signifies maintenance of or less than a 5% reduction from the baseline value. &gt;=5% loss = achieving more than a 5% reduction from the baseline value.</w:t>
      </w:r>
    </w:p>
    <w:p w14:paraId="21B675D9" w14:textId="451798A4" w:rsidR="00410E39" w:rsidRPr="005556ED" w:rsidRDefault="00410E39" w:rsidP="00410E39">
      <w:pPr>
        <w:spacing w:line="240" w:lineRule="auto"/>
        <w:contextualSpacing/>
      </w:pPr>
      <w:r w:rsidRPr="005556ED">
        <w:t>For modelling the linear association between absolute changes in anthropometric values with COVID-19 risk, baseline anthropometric measure was controlled for</w:t>
      </w:r>
      <w:r w:rsidR="00F524AB" w:rsidRPr="005556ED">
        <w:t xml:space="preserve"> in the final model</w:t>
      </w:r>
      <w:r w:rsidRPr="005556ED">
        <w:t xml:space="preserve">. </w:t>
      </w:r>
      <w:r w:rsidR="00E51CB2" w:rsidRPr="005556ED">
        <w:t>Categorized</w:t>
      </w:r>
      <w:r w:rsidRPr="005556ED">
        <w:t xml:space="preserve"> anthropometric changes were calculated as percentage changes from the baseline and were not adjusted for baseline values.</w:t>
      </w:r>
    </w:p>
    <w:p w14:paraId="6FD3D900" w14:textId="777E9F37" w:rsidR="00410E39" w:rsidRPr="005556ED" w:rsidRDefault="00410E39" w:rsidP="00410E39">
      <w:pPr>
        <w:spacing w:line="240" w:lineRule="auto"/>
        <w:contextualSpacing/>
      </w:pPr>
      <w:r w:rsidRPr="005556ED">
        <w:rPr>
          <w:lang w:eastAsia="es-ES"/>
        </w:rPr>
        <w:t>For waist-to-height ratio change, linear association with COVID-19 is calculated per 0.03</w:t>
      </w:r>
      <w:r w:rsidR="00E51CB2" w:rsidRPr="005556ED">
        <w:rPr>
          <w:lang w:eastAsia="es-ES"/>
        </w:rPr>
        <w:t>-</w:t>
      </w:r>
      <w:r w:rsidRPr="005556ED">
        <w:rPr>
          <w:lang w:eastAsia="es-ES"/>
        </w:rPr>
        <w:t>unit increase which approximately denotes a 5% increase from the average value for this cohort.</w:t>
      </w:r>
    </w:p>
    <w:p w14:paraId="2D38C6AB" w14:textId="77777777" w:rsidR="00410E39" w:rsidRPr="005556ED" w:rsidRDefault="00410E39" w:rsidP="00410E39">
      <w:pPr>
        <w:spacing w:line="240" w:lineRule="auto"/>
        <w:contextualSpacing/>
      </w:pPr>
    </w:p>
    <w:p w14:paraId="762A56B9" w14:textId="7B285CDF" w:rsidR="00410E39" w:rsidRPr="005556ED" w:rsidRDefault="00410E39" w:rsidP="00410E39">
      <w:pPr>
        <w:spacing w:line="240" w:lineRule="auto"/>
        <w:contextualSpacing/>
      </w:pPr>
      <w:r w:rsidRPr="005556ED">
        <w:t>The crude model used no adjustments</w:t>
      </w:r>
      <w:r w:rsidR="006B794E" w:rsidRPr="005556ED">
        <w:t>.</w:t>
      </w:r>
    </w:p>
    <w:p w14:paraId="514DF7C9" w14:textId="18EAA791" w:rsidR="00410E39" w:rsidRPr="005556ED" w:rsidRDefault="00410E39" w:rsidP="00410E39">
      <w:pPr>
        <w:spacing w:line="240" w:lineRule="auto"/>
        <w:contextualSpacing/>
      </w:pPr>
      <w:r w:rsidRPr="005556ED">
        <w:t xml:space="preserve">Model 1:  Adjusted for </w:t>
      </w:r>
      <w:r w:rsidR="007801C9" w:rsidRPr="005556ED">
        <w:t xml:space="preserve">baseline </w:t>
      </w:r>
      <w:r w:rsidRPr="005556ED">
        <w:t xml:space="preserve">age (y), sex (Male/Female), education (Primary or less/ Secondary/University), marital status (Single or </w:t>
      </w:r>
      <w:r w:rsidR="007801C9" w:rsidRPr="005556ED">
        <w:t>d</w:t>
      </w:r>
      <w:r w:rsidRPr="005556ED">
        <w:t>ivorced/</w:t>
      </w:r>
      <w:r w:rsidR="007801C9" w:rsidRPr="005556ED">
        <w:t xml:space="preserve"> </w:t>
      </w:r>
      <w:r w:rsidRPr="005556ED">
        <w:t>Married/</w:t>
      </w:r>
      <w:r w:rsidR="007801C9" w:rsidRPr="005556ED">
        <w:t xml:space="preserve"> </w:t>
      </w:r>
      <w:r w:rsidRPr="005556ED">
        <w:t xml:space="preserve">Widow(er), </w:t>
      </w:r>
      <w:r w:rsidR="007801C9" w:rsidRPr="005556ED">
        <w:t xml:space="preserve">and </w:t>
      </w:r>
      <w:r w:rsidRPr="005556ED">
        <w:t xml:space="preserve">recruitment </w:t>
      </w:r>
      <w:r w:rsidR="00E51CB2" w:rsidRPr="005556ED">
        <w:t>center</w:t>
      </w:r>
      <w:r w:rsidRPr="005556ED">
        <w:t xml:space="preserve"> </w:t>
      </w:r>
    </w:p>
    <w:p w14:paraId="7B770A11" w14:textId="6C3540E0" w:rsidR="00F524AB" w:rsidRPr="005556ED" w:rsidRDefault="00F524AB" w:rsidP="00F524AB">
      <w:pPr>
        <w:spacing w:line="240" w:lineRule="auto"/>
      </w:pPr>
      <w:r w:rsidRPr="005556ED">
        <w:t xml:space="preserve">Model 2:  Additionally, adjusted for baseline smoking status (Never/former/current), Mediterranean diet adherence score (17-point scale), total physical activity (METs.min./week), alcohol intake (g/d as a quadratic term), and previous diagnosis of chronic diseases (diabetes, hypertension, hypercholesterolemia (Y/N)), use of ace-inhibitor at/prior to pre-censoring visit (Y/N), and having one dose of COVID-19 vaccine at the time of censoring (Y/N). </w:t>
      </w:r>
    </w:p>
    <w:p w14:paraId="3E05A9AA" w14:textId="77777777" w:rsidR="00410E39" w:rsidRPr="005556ED" w:rsidRDefault="00410E39" w:rsidP="00410E39">
      <w:pPr>
        <w:spacing w:line="240" w:lineRule="auto"/>
        <w:contextualSpacing/>
      </w:pPr>
    </w:p>
    <w:p w14:paraId="7491C2AE" w14:textId="3558909A" w:rsidR="005B2678" w:rsidRDefault="00410E39" w:rsidP="004A4782">
      <w:pPr>
        <w:spacing w:line="240" w:lineRule="auto"/>
        <w:contextualSpacing/>
      </w:pPr>
      <w:r w:rsidRPr="005556ED">
        <w:t>*Significant at p</w:t>
      </w:r>
      <w:r w:rsidRPr="005556ED">
        <w:rPr>
          <w:rFonts w:cstheme="minorHAnsi"/>
        </w:rPr>
        <w:t>≤</w:t>
      </w:r>
      <w:r w:rsidRPr="005556ED">
        <w:t xml:space="preserve"> 0.05, ** Significant at p</w:t>
      </w:r>
      <w:r w:rsidRPr="005556ED">
        <w:rPr>
          <w:rFonts w:cstheme="minorHAnsi"/>
        </w:rPr>
        <w:t>≤</w:t>
      </w:r>
      <w:r w:rsidRPr="005556ED">
        <w:t xml:space="preserve"> 0.01, *** Significant at p</w:t>
      </w:r>
      <w:r w:rsidRPr="005556ED">
        <w:rPr>
          <w:rFonts w:cstheme="minorHAnsi"/>
        </w:rPr>
        <w:t>≤</w:t>
      </w:r>
      <w:r w:rsidRPr="005556ED">
        <w:t xml:space="preserve"> 0.001</w:t>
      </w:r>
    </w:p>
    <w:sectPr w:rsidR="005B2678" w:rsidSect="00FA599F">
      <w:footerReference w:type="default" r:id="rId11"/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185B2" w14:textId="77777777" w:rsidR="00430ED0" w:rsidRDefault="00430ED0" w:rsidP="006E65DF">
      <w:r>
        <w:separator/>
      </w:r>
    </w:p>
  </w:endnote>
  <w:endnote w:type="continuationSeparator" w:id="0">
    <w:p w14:paraId="12374EFD" w14:textId="77777777" w:rsidR="00430ED0" w:rsidRDefault="00430ED0" w:rsidP="006E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3369107"/>
      <w:docPartObj>
        <w:docPartGallery w:val="Page Numbers (Bottom of Page)"/>
        <w:docPartUnique/>
      </w:docPartObj>
    </w:sdtPr>
    <w:sdtEndPr/>
    <w:sdtContent>
      <w:p w14:paraId="0A34E770" w14:textId="54CB4CD5" w:rsidR="00754443" w:rsidRDefault="00754443" w:rsidP="006E65D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E659F8" w14:textId="77777777" w:rsidR="00754443" w:rsidRDefault="00754443" w:rsidP="006E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6BDC1" w14:textId="77777777" w:rsidR="00430ED0" w:rsidRDefault="00430ED0" w:rsidP="006E65DF">
      <w:r>
        <w:separator/>
      </w:r>
    </w:p>
  </w:footnote>
  <w:footnote w:type="continuationSeparator" w:id="0">
    <w:p w14:paraId="136C61D1" w14:textId="77777777" w:rsidR="00430ED0" w:rsidRDefault="00430ED0" w:rsidP="006E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81C"/>
    <w:multiLevelType w:val="hybridMultilevel"/>
    <w:tmpl w:val="7480E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4021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46619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65EC0"/>
    <w:multiLevelType w:val="hybridMultilevel"/>
    <w:tmpl w:val="7C462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8230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900"/>
    <w:multiLevelType w:val="hybridMultilevel"/>
    <w:tmpl w:val="013E24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94B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C63"/>
    <w:multiLevelType w:val="hybridMultilevel"/>
    <w:tmpl w:val="E99CB8A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689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13D47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A685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F20C6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A4A11"/>
    <w:multiLevelType w:val="hybridMultilevel"/>
    <w:tmpl w:val="939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6B026">
      <w:numFmt w:val="bullet"/>
      <w:lvlText w:val="•"/>
      <w:lvlJc w:val="left"/>
      <w:pPr>
        <w:ind w:left="1785" w:hanging="705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723B"/>
    <w:multiLevelType w:val="hybridMultilevel"/>
    <w:tmpl w:val="1CE25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F20D75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D7A15"/>
    <w:multiLevelType w:val="hybridMultilevel"/>
    <w:tmpl w:val="35C4002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D5878"/>
    <w:multiLevelType w:val="hybridMultilevel"/>
    <w:tmpl w:val="F6A000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4098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B6ED6"/>
    <w:multiLevelType w:val="hybridMultilevel"/>
    <w:tmpl w:val="A184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1C08"/>
    <w:multiLevelType w:val="hybridMultilevel"/>
    <w:tmpl w:val="06DC8C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1261B3"/>
    <w:multiLevelType w:val="hybridMultilevel"/>
    <w:tmpl w:val="613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E362A"/>
    <w:multiLevelType w:val="hybridMultilevel"/>
    <w:tmpl w:val="2FA409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676B8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0A3D59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77A61"/>
    <w:multiLevelType w:val="hybridMultilevel"/>
    <w:tmpl w:val="5E7409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305D7"/>
    <w:multiLevelType w:val="multilevel"/>
    <w:tmpl w:val="55729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16AE4"/>
    <w:multiLevelType w:val="hybridMultilevel"/>
    <w:tmpl w:val="DDE663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45C17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12571"/>
    <w:multiLevelType w:val="hybridMultilevel"/>
    <w:tmpl w:val="2EC46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702E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0A514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B5E5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2282E"/>
    <w:multiLevelType w:val="hybridMultilevel"/>
    <w:tmpl w:val="2E4A40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0"/>
  </w:num>
  <w:num w:numId="3">
    <w:abstractNumId w:val="2"/>
  </w:num>
  <w:num w:numId="4">
    <w:abstractNumId w:val="24"/>
  </w:num>
  <w:num w:numId="5">
    <w:abstractNumId w:val="8"/>
  </w:num>
  <w:num w:numId="6">
    <w:abstractNumId w:val="16"/>
  </w:num>
  <w:num w:numId="7">
    <w:abstractNumId w:val="20"/>
  </w:num>
  <w:num w:numId="8">
    <w:abstractNumId w:val="21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27"/>
  </w:num>
  <w:num w:numId="14">
    <w:abstractNumId w:val="14"/>
  </w:num>
  <w:num w:numId="15">
    <w:abstractNumId w:val="30"/>
  </w:num>
  <w:num w:numId="16">
    <w:abstractNumId w:val="11"/>
  </w:num>
  <w:num w:numId="17">
    <w:abstractNumId w:val="10"/>
  </w:num>
  <w:num w:numId="18">
    <w:abstractNumId w:val="6"/>
  </w:num>
  <w:num w:numId="19">
    <w:abstractNumId w:val="1"/>
  </w:num>
  <w:num w:numId="20">
    <w:abstractNumId w:val="22"/>
  </w:num>
  <w:num w:numId="21">
    <w:abstractNumId w:val="4"/>
  </w:num>
  <w:num w:numId="22">
    <w:abstractNumId w:val="29"/>
  </w:num>
  <w:num w:numId="23">
    <w:abstractNumId w:val="9"/>
  </w:num>
  <w:num w:numId="24">
    <w:abstractNumId w:val="31"/>
  </w:num>
  <w:num w:numId="25">
    <w:abstractNumId w:val="23"/>
  </w:num>
  <w:num w:numId="26">
    <w:abstractNumId w:val="7"/>
  </w:num>
  <w:num w:numId="27">
    <w:abstractNumId w:val="3"/>
  </w:num>
  <w:num w:numId="28">
    <w:abstractNumId w:val="19"/>
  </w:num>
  <w:num w:numId="29">
    <w:abstractNumId w:val="13"/>
  </w:num>
  <w:num w:numId="30">
    <w:abstractNumId w:val="12"/>
  </w:num>
  <w:num w:numId="31">
    <w:abstractNumId w:val="28"/>
  </w:num>
  <w:num w:numId="32">
    <w:abstractNumId w:val="26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MbY0NzM1NzCysDBW0lEKTi0uzszPAykwrgUAX77YsiwAAAA="/>
  </w:docVars>
  <w:rsids>
    <w:rsidRoot w:val="00DC0EEC"/>
    <w:rsid w:val="00000759"/>
    <w:rsid w:val="0000580C"/>
    <w:rsid w:val="00006DF0"/>
    <w:rsid w:val="0001017E"/>
    <w:rsid w:val="00011A81"/>
    <w:rsid w:val="00015680"/>
    <w:rsid w:val="00025125"/>
    <w:rsid w:val="00027376"/>
    <w:rsid w:val="0003007A"/>
    <w:rsid w:val="000334EC"/>
    <w:rsid w:val="00033CD7"/>
    <w:rsid w:val="00041663"/>
    <w:rsid w:val="00042EF9"/>
    <w:rsid w:val="00056D6A"/>
    <w:rsid w:val="00056E9A"/>
    <w:rsid w:val="000579AB"/>
    <w:rsid w:val="00062052"/>
    <w:rsid w:val="00063D5C"/>
    <w:rsid w:val="0006440F"/>
    <w:rsid w:val="0006633C"/>
    <w:rsid w:val="00073A11"/>
    <w:rsid w:val="00081C0C"/>
    <w:rsid w:val="0008453C"/>
    <w:rsid w:val="00090481"/>
    <w:rsid w:val="000A048F"/>
    <w:rsid w:val="000B446A"/>
    <w:rsid w:val="000D28AF"/>
    <w:rsid w:val="000D73FD"/>
    <w:rsid w:val="000E344E"/>
    <w:rsid w:val="000E5017"/>
    <w:rsid w:val="000E7746"/>
    <w:rsid w:val="000F09DB"/>
    <w:rsid w:val="000F756D"/>
    <w:rsid w:val="0010383E"/>
    <w:rsid w:val="001046F5"/>
    <w:rsid w:val="001123F4"/>
    <w:rsid w:val="00112912"/>
    <w:rsid w:val="00112A40"/>
    <w:rsid w:val="00114385"/>
    <w:rsid w:val="00115D71"/>
    <w:rsid w:val="00120285"/>
    <w:rsid w:val="00121BF7"/>
    <w:rsid w:val="00123F93"/>
    <w:rsid w:val="0013234E"/>
    <w:rsid w:val="0013480F"/>
    <w:rsid w:val="001348B0"/>
    <w:rsid w:val="0014021E"/>
    <w:rsid w:val="00144DC1"/>
    <w:rsid w:val="00145302"/>
    <w:rsid w:val="00150900"/>
    <w:rsid w:val="0015399A"/>
    <w:rsid w:val="00154B6B"/>
    <w:rsid w:val="00156CA6"/>
    <w:rsid w:val="0015750B"/>
    <w:rsid w:val="001644B8"/>
    <w:rsid w:val="00166C3B"/>
    <w:rsid w:val="001700F7"/>
    <w:rsid w:val="00173F62"/>
    <w:rsid w:val="0017608A"/>
    <w:rsid w:val="00180313"/>
    <w:rsid w:val="0018193E"/>
    <w:rsid w:val="001827C4"/>
    <w:rsid w:val="0018346A"/>
    <w:rsid w:val="00184249"/>
    <w:rsid w:val="0019048C"/>
    <w:rsid w:val="00192957"/>
    <w:rsid w:val="001A1E30"/>
    <w:rsid w:val="001A4CAF"/>
    <w:rsid w:val="001A5D48"/>
    <w:rsid w:val="001A6191"/>
    <w:rsid w:val="001A6BD3"/>
    <w:rsid w:val="001B4790"/>
    <w:rsid w:val="001B6701"/>
    <w:rsid w:val="001B6BD8"/>
    <w:rsid w:val="001D059A"/>
    <w:rsid w:val="001D0B5B"/>
    <w:rsid w:val="001D0B87"/>
    <w:rsid w:val="001D3ADE"/>
    <w:rsid w:val="001D5F87"/>
    <w:rsid w:val="001E37C5"/>
    <w:rsid w:val="001F1929"/>
    <w:rsid w:val="001F32E9"/>
    <w:rsid w:val="00201F98"/>
    <w:rsid w:val="00202051"/>
    <w:rsid w:val="0020225F"/>
    <w:rsid w:val="00202957"/>
    <w:rsid w:val="00203CC4"/>
    <w:rsid w:val="00222E09"/>
    <w:rsid w:val="00235F72"/>
    <w:rsid w:val="00237CC3"/>
    <w:rsid w:val="00250C33"/>
    <w:rsid w:val="002515E7"/>
    <w:rsid w:val="00252FEA"/>
    <w:rsid w:val="0026000A"/>
    <w:rsid w:val="002618D6"/>
    <w:rsid w:val="00262FC7"/>
    <w:rsid w:val="00266244"/>
    <w:rsid w:val="00274844"/>
    <w:rsid w:val="0028082F"/>
    <w:rsid w:val="002872E2"/>
    <w:rsid w:val="00290021"/>
    <w:rsid w:val="00290F1B"/>
    <w:rsid w:val="002A711F"/>
    <w:rsid w:val="002A7627"/>
    <w:rsid w:val="002B0603"/>
    <w:rsid w:val="002B4452"/>
    <w:rsid w:val="002B52F1"/>
    <w:rsid w:val="002C724F"/>
    <w:rsid w:val="002D5E07"/>
    <w:rsid w:val="002D64A1"/>
    <w:rsid w:val="002E0F87"/>
    <w:rsid w:val="002E21A8"/>
    <w:rsid w:val="002E63D4"/>
    <w:rsid w:val="002F090D"/>
    <w:rsid w:val="002F10D9"/>
    <w:rsid w:val="002F42C5"/>
    <w:rsid w:val="002F5052"/>
    <w:rsid w:val="0030709E"/>
    <w:rsid w:val="00314A38"/>
    <w:rsid w:val="00314B06"/>
    <w:rsid w:val="0031529A"/>
    <w:rsid w:val="0031529F"/>
    <w:rsid w:val="00316CA5"/>
    <w:rsid w:val="00317A92"/>
    <w:rsid w:val="00321D3E"/>
    <w:rsid w:val="00322A50"/>
    <w:rsid w:val="00322EED"/>
    <w:rsid w:val="003252A9"/>
    <w:rsid w:val="00325A67"/>
    <w:rsid w:val="00326305"/>
    <w:rsid w:val="003271E1"/>
    <w:rsid w:val="00327411"/>
    <w:rsid w:val="00331AEC"/>
    <w:rsid w:val="003330A6"/>
    <w:rsid w:val="00334B9E"/>
    <w:rsid w:val="00337ECE"/>
    <w:rsid w:val="00346BFD"/>
    <w:rsid w:val="0034700D"/>
    <w:rsid w:val="003522A8"/>
    <w:rsid w:val="00352864"/>
    <w:rsid w:val="00352CB1"/>
    <w:rsid w:val="003565FE"/>
    <w:rsid w:val="00361C67"/>
    <w:rsid w:val="00373E3A"/>
    <w:rsid w:val="0038167B"/>
    <w:rsid w:val="00381C91"/>
    <w:rsid w:val="003864B2"/>
    <w:rsid w:val="0039112B"/>
    <w:rsid w:val="00391297"/>
    <w:rsid w:val="0039183E"/>
    <w:rsid w:val="003A116B"/>
    <w:rsid w:val="003A504A"/>
    <w:rsid w:val="003B1C73"/>
    <w:rsid w:val="003C79F4"/>
    <w:rsid w:val="003E0A0D"/>
    <w:rsid w:val="003E0C09"/>
    <w:rsid w:val="003E3DDD"/>
    <w:rsid w:val="003E3F0A"/>
    <w:rsid w:val="003E70E1"/>
    <w:rsid w:val="003F2523"/>
    <w:rsid w:val="0040060A"/>
    <w:rsid w:val="004011E3"/>
    <w:rsid w:val="00402E14"/>
    <w:rsid w:val="00403378"/>
    <w:rsid w:val="00404A2F"/>
    <w:rsid w:val="00410E39"/>
    <w:rsid w:val="00421206"/>
    <w:rsid w:val="0042600C"/>
    <w:rsid w:val="00427697"/>
    <w:rsid w:val="004279B9"/>
    <w:rsid w:val="00430AA0"/>
    <w:rsid w:val="00430ED0"/>
    <w:rsid w:val="0043211F"/>
    <w:rsid w:val="004323BC"/>
    <w:rsid w:val="00435FD5"/>
    <w:rsid w:val="00436B9F"/>
    <w:rsid w:val="00440B15"/>
    <w:rsid w:val="00446212"/>
    <w:rsid w:val="004527EB"/>
    <w:rsid w:val="00453981"/>
    <w:rsid w:val="00457968"/>
    <w:rsid w:val="0046420C"/>
    <w:rsid w:val="004671EC"/>
    <w:rsid w:val="00474A9A"/>
    <w:rsid w:val="004879B0"/>
    <w:rsid w:val="00491906"/>
    <w:rsid w:val="00491E5B"/>
    <w:rsid w:val="004A4782"/>
    <w:rsid w:val="004B5654"/>
    <w:rsid w:val="004B5986"/>
    <w:rsid w:val="004B662C"/>
    <w:rsid w:val="004C1ECB"/>
    <w:rsid w:val="004C2372"/>
    <w:rsid w:val="004C2DE3"/>
    <w:rsid w:val="004D3F96"/>
    <w:rsid w:val="004D4266"/>
    <w:rsid w:val="004F2968"/>
    <w:rsid w:val="004F2B9F"/>
    <w:rsid w:val="004F37DA"/>
    <w:rsid w:val="004F6A07"/>
    <w:rsid w:val="004F701A"/>
    <w:rsid w:val="004F7A30"/>
    <w:rsid w:val="0050118F"/>
    <w:rsid w:val="005026EB"/>
    <w:rsid w:val="005053BC"/>
    <w:rsid w:val="005065E5"/>
    <w:rsid w:val="0051064D"/>
    <w:rsid w:val="00520CC3"/>
    <w:rsid w:val="0052687A"/>
    <w:rsid w:val="0053136D"/>
    <w:rsid w:val="005450EC"/>
    <w:rsid w:val="005455C9"/>
    <w:rsid w:val="00547B2B"/>
    <w:rsid w:val="005506A7"/>
    <w:rsid w:val="0055349D"/>
    <w:rsid w:val="0055446C"/>
    <w:rsid w:val="005556ED"/>
    <w:rsid w:val="005603AE"/>
    <w:rsid w:val="00564E96"/>
    <w:rsid w:val="00566BD5"/>
    <w:rsid w:val="00567159"/>
    <w:rsid w:val="00570B68"/>
    <w:rsid w:val="005714F0"/>
    <w:rsid w:val="0057218B"/>
    <w:rsid w:val="00573849"/>
    <w:rsid w:val="005811B1"/>
    <w:rsid w:val="00581D7E"/>
    <w:rsid w:val="00586185"/>
    <w:rsid w:val="005A0A9D"/>
    <w:rsid w:val="005A279E"/>
    <w:rsid w:val="005A2FF1"/>
    <w:rsid w:val="005B0350"/>
    <w:rsid w:val="005B2678"/>
    <w:rsid w:val="005C19D1"/>
    <w:rsid w:val="005C1B55"/>
    <w:rsid w:val="005D270D"/>
    <w:rsid w:val="005D2F52"/>
    <w:rsid w:val="005D34CB"/>
    <w:rsid w:val="005D41B3"/>
    <w:rsid w:val="005E0C5D"/>
    <w:rsid w:val="005E2756"/>
    <w:rsid w:val="0060081E"/>
    <w:rsid w:val="00607B1E"/>
    <w:rsid w:val="00611BC0"/>
    <w:rsid w:val="00617375"/>
    <w:rsid w:val="00621DD5"/>
    <w:rsid w:val="006241E3"/>
    <w:rsid w:val="00624BB9"/>
    <w:rsid w:val="00624E44"/>
    <w:rsid w:val="00627FC6"/>
    <w:rsid w:val="00630968"/>
    <w:rsid w:val="00631DD4"/>
    <w:rsid w:val="00631E54"/>
    <w:rsid w:val="00634F18"/>
    <w:rsid w:val="00635B2D"/>
    <w:rsid w:val="00637AD4"/>
    <w:rsid w:val="0064260C"/>
    <w:rsid w:val="0064608A"/>
    <w:rsid w:val="00650D0C"/>
    <w:rsid w:val="00651061"/>
    <w:rsid w:val="00655588"/>
    <w:rsid w:val="006662BF"/>
    <w:rsid w:val="00667A91"/>
    <w:rsid w:val="00672373"/>
    <w:rsid w:val="00680B9A"/>
    <w:rsid w:val="006845A6"/>
    <w:rsid w:val="006921C8"/>
    <w:rsid w:val="0069230A"/>
    <w:rsid w:val="006A1986"/>
    <w:rsid w:val="006A520D"/>
    <w:rsid w:val="006A797A"/>
    <w:rsid w:val="006B244C"/>
    <w:rsid w:val="006B68CA"/>
    <w:rsid w:val="006B6E7D"/>
    <w:rsid w:val="006B794E"/>
    <w:rsid w:val="006C11C1"/>
    <w:rsid w:val="006C202C"/>
    <w:rsid w:val="006C235F"/>
    <w:rsid w:val="006C4521"/>
    <w:rsid w:val="006C498E"/>
    <w:rsid w:val="006C4F98"/>
    <w:rsid w:val="006C5B93"/>
    <w:rsid w:val="006C70A0"/>
    <w:rsid w:val="006C7B05"/>
    <w:rsid w:val="006D25E9"/>
    <w:rsid w:val="006D5B54"/>
    <w:rsid w:val="006E1232"/>
    <w:rsid w:val="006E27D5"/>
    <w:rsid w:val="006E4F00"/>
    <w:rsid w:val="006E65DF"/>
    <w:rsid w:val="006F150C"/>
    <w:rsid w:val="006F5758"/>
    <w:rsid w:val="006F6052"/>
    <w:rsid w:val="00701DB5"/>
    <w:rsid w:val="007036EF"/>
    <w:rsid w:val="007042B1"/>
    <w:rsid w:val="00704B2B"/>
    <w:rsid w:val="00711BF6"/>
    <w:rsid w:val="007129D0"/>
    <w:rsid w:val="007138BC"/>
    <w:rsid w:val="00735746"/>
    <w:rsid w:val="007375BA"/>
    <w:rsid w:val="00737904"/>
    <w:rsid w:val="00743860"/>
    <w:rsid w:val="00743922"/>
    <w:rsid w:val="00743AF5"/>
    <w:rsid w:val="0074447D"/>
    <w:rsid w:val="00746B59"/>
    <w:rsid w:val="00750668"/>
    <w:rsid w:val="00751779"/>
    <w:rsid w:val="00751B6A"/>
    <w:rsid w:val="0075324A"/>
    <w:rsid w:val="007533E1"/>
    <w:rsid w:val="00754443"/>
    <w:rsid w:val="0076357D"/>
    <w:rsid w:val="00772B41"/>
    <w:rsid w:val="00776152"/>
    <w:rsid w:val="007801C9"/>
    <w:rsid w:val="00782511"/>
    <w:rsid w:val="00783C37"/>
    <w:rsid w:val="007857BC"/>
    <w:rsid w:val="00792F04"/>
    <w:rsid w:val="00794AA2"/>
    <w:rsid w:val="00795080"/>
    <w:rsid w:val="007A3AFA"/>
    <w:rsid w:val="007A424C"/>
    <w:rsid w:val="007B1437"/>
    <w:rsid w:val="007B2799"/>
    <w:rsid w:val="007B4561"/>
    <w:rsid w:val="007B7521"/>
    <w:rsid w:val="007C0237"/>
    <w:rsid w:val="007C0A3D"/>
    <w:rsid w:val="007C1075"/>
    <w:rsid w:val="007C2765"/>
    <w:rsid w:val="007C45C1"/>
    <w:rsid w:val="007D1190"/>
    <w:rsid w:val="007D1F46"/>
    <w:rsid w:val="007D7AEA"/>
    <w:rsid w:val="007E0D05"/>
    <w:rsid w:val="007E3A1C"/>
    <w:rsid w:val="007F3C91"/>
    <w:rsid w:val="007F409E"/>
    <w:rsid w:val="00800A0A"/>
    <w:rsid w:val="008014F3"/>
    <w:rsid w:val="008023C0"/>
    <w:rsid w:val="008033AC"/>
    <w:rsid w:val="00804BB3"/>
    <w:rsid w:val="00806564"/>
    <w:rsid w:val="00813A40"/>
    <w:rsid w:val="00815945"/>
    <w:rsid w:val="0082488A"/>
    <w:rsid w:val="00833341"/>
    <w:rsid w:val="00833349"/>
    <w:rsid w:val="00834BCE"/>
    <w:rsid w:val="00834C35"/>
    <w:rsid w:val="00834FE7"/>
    <w:rsid w:val="00840CD6"/>
    <w:rsid w:val="00841ECC"/>
    <w:rsid w:val="00842AA4"/>
    <w:rsid w:val="00845401"/>
    <w:rsid w:val="00846DE3"/>
    <w:rsid w:val="0084732F"/>
    <w:rsid w:val="00847419"/>
    <w:rsid w:val="008502AA"/>
    <w:rsid w:val="0085039A"/>
    <w:rsid w:val="00852C1F"/>
    <w:rsid w:val="00860F33"/>
    <w:rsid w:val="00861FE0"/>
    <w:rsid w:val="00875670"/>
    <w:rsid w:val="008805F3"/>
    <w:rsid w:val="008865AD"/>
    <w:rsid w:val="008900FA"/>
    <w:rsid w:val="00894752"/>
    <w:rsid w:val="008A0EF8"/>
    <w:rsid w:val="008A1875"/>
    <w:rsid w:val="008A32BD"/>
    <w:rsid w:val="008A5ED2"/>
    <w:rsid w:val="008A6D71"/>
    <w:rsid w:val="008B4F44"/>
    <w:rsid w:val="008B6C31"/>
    <w:rsid w:val="008B7CD0"/>
    <w:rsid w:val="008C162B"/>
    <w:rsid w:val="008C341C"/>
    <w:rsid w:val="008C4D94"/>
    <w:rsid w:val="008C5403"/>
    <w:rsid w:val="008C7C54"/>
    <w:rsid w:val="008D1DCE"/>
    <w:rsid w:val="008D21CF"/>
    <w:rsid w:val="008D47FD"/>
    <w:rsid w:val="008D59BA"/>
    <w:rsid w:val="008D62B8"/>
    <w:rsid w:val="008D7A15"/>
    <w:rsid w:val="008F41EE"/>
    <w:rsid w:val="008F423E"/>
    <w:rsid w:val="008F4568"/>
    <w:rsid w:val="009022BB"/>
    <w:rsid w:val="009028FA"/>
    <w:rsid w:val="00902C28"/>
    <w:rsid w:val="009035E4"/>
    <w:rsid w:val="00905E5D"/>
    <w:rsid w:val="00906AB8"/>
    <w:rsid w:val="0090731B"/>
    <w:rsid w:val="0091054C"/>
    <w:rsid w:val="00913BBC"/>
    <w:rsid w:val="0091703E"/>
    <w:rsid w:val="009207DB"/>
    <w:rsid w:val="00920C14"/>
    <w:rsid w:val="009269E1"/>
    <w:rsid w:val="009316D0"/>
    <w:rsid w:val="00932CF4"/>
    <w:rsid w:val="00935177"/>
    <w:rsid w:val="00944C2E"/>
    <w:rsid w:val="00950B61"/>
    <w:rsid w:val="009516E8"/>
    <w:rsid w:val="00951D2D"/>
    <w:rsid w:val="009575E4"/>
    <w:rsid w:val="009712DD"/>
    <w:rsid w:val="0097256C"/>
    <w:rsid w:val="00977021"/>
    <w:rsid w:val="00980A51"/>
    <w:rsid w:val="00986D5B"/>
    <w:rsid w:val="009A20B8"/>
    <w:rsid w:val="009B053D"/>
    <w:rsid w:val="009B399D"/>
    <w:rsid w:val="009B4AFF"/>
    <w:rsid w:val="009C2712"/>
    <w:rsid w:val="009D00DF"/>
    <w:rsid w:val="009D0D9F"/>
    <w:rsid w:val="009D1F9E"/>
    <w:rsid w:val="009D7057"/>
    <w:rsid w:val="009D768D"/>
    <w:rsid w:val="009E0F44"/>
    <w:rsid w:val="009E2E20"/>
    <w:rsid w:val="009E5445"/>
    <w:rsid w:val="009E7708"/>
    <w:rsid w:val="009F011A"/>
    <w:rsid w:val="009F0B21"/>
    <w:rsid w:val="009F0B3C"/>
    <w:rsid w:val="00A03C24"/>
    <w:rsid w:val="00A04E95"/>
    <w:rsid w:val="00A06C06"/>
    <w:rsid w:val="00A116A4"/>
    <w:rsid w:val="00A1253D"/>
    <w:rsid w:val="00A12D5C"/>
    <w:rsid w:val="00A14413"/>
    <w:rsid w:val="00A14548"/>
    <w:rsid w:val="00A15EA5"/>
    <w:rsid w:val="00A20FAB"/>
    <w:rsid w:val="00A3629D"/>
    <w:rsid w:val="00A41424"/>
    <w:rsid w:val="00A4668C"/>
    <w:rsid w:val="00A51D3D"/>
    <w:rsid w:val="00A540D8"/>
    <w:rsid w:val="00A646A6"/>
    <w:rsid w:val="00A65CFD"/>
    <w:rsid w:val="00A72CF7"/>
    <w:rsid w:val="00A82E3D"/>
    <w:rsid w:val="00A8515C"/>
    <w:rsid w:val="00A906B9"/>
    <w:rsid w:val="00A90C1D"/>
    <w:rsid w:val="00A94D93"/>
    <w:rsid w:val="00A94FD9"/>
    <w:rsid w:val="00AA0C95"/>
    <w:rsid w:val="00AA18B9"/>
    <w:rsid w:val="00AA44EB"/>
    <w:rsid w:val="00AA598E"/>
    <w:rsid w:val="00AB30A9"/>
    <w:rsid w:val="00AB5228"/>
    <w:rsid w:val="00AC581C"/>
    <w:rsid w:val="00AC6877"/>
    <w:rsid w:val="00AD7DD0"/>
    <w:rsid w:val="00AE311A"/>
    <w:rsid w:val="00AE32C8"/>
    <w:rsid w:val="00AE43BC"/>
    <w:rsid w:val="00AE48D9"/>
    <w:rsid w:val="00AE67D4"/>
    <w:rsid w:val="00AF54A6"/>
    <w:rsid w:val="00AF7F7B"/>
    <w:rsid w:val="00B04231"/>
    <w:rsid w:val="00B07B81"/>
    <w:rsid w:val="00B13C33"/>
    <w:rsid w:val="00B17420"/>
    <w:rsid w:val="00B32E37"/>
    <w:rsid w:val="00B33219"/>
    <w:rsid w:val="00B36B29"/>
    <w:rsid w:val="00B37286"/>
    <w:rsid w:val="00B41EFA"/>
    <w:rsid w:val="00B54256"/>
    <w:rsid w:val="00B575CC"/>
    <w:rsid w:val="00B57F06"/>
    <w:rsid w:val="00B60E9A"/>
    <w:rsid w:val="00B75DC6"/>
    <w:rsid w:val="00B80021"/>
    <w:rsid w:val="00B8048E"/>
    <w:rsid w:val="00B83CA1"/>
    <w:rsid w:val="00B93FF8"/>
    <w:rsid w:val="00B969FD"/>
    <w:rsid w:val="00BB0F43"/>
    <w:rsid w:val="00BC72ED"/>
    <w:rsid w:val="00BC7D96"/>
    <w:rsid w:val="00BD3ADB"/>
    <w:rsid w:val="00BD4A76"/>
    <w:rsid w:val="00BD4DCD"/>
    <w:rsid w:val="00BD4F5F"/>
    <w:rsid w:val="00BE757A"/>
    <w:rsid w:val="00BF4E8F"/>
    <w:rsid w:val="00C007E8"/>
    <w:rsid w:val="00C024AF"/>
    <w:rsid w:val="00C10598"/>
    <w:rsid w:val="00C179A9"/>
    <w:rsid w:val="00C207BC"/>
    <w:rsid w:val="00C2255C"/>
    <w:rsid w:val="00C31C96"/>
    <w:rsid w:val="00C34E5B"/>
    <w:rsid w:val="00C42946"/>
    <w:rsid w:val="00C4493F"/>
    <w:rsid w:val="00C523D9"/>
    <w:rsid w:val="00C61970"/>
    <w:rsid w:val="00C76D61"/>
    <w:rsid w:val="00C81DE4"/>
    <w:rsid w:val="00C846F9"/>
    <w:rsid w:val="00C90C5F"/>
    <w:rsid w:val="00C939E0"/>
    <w:rsid w:val="00C93B02"/>
    <w:rsid w:val="00C93D62"/>
    <w:rsid w:val="00C94641"/>
    <w:rsid w:val="00C95BBE"/>
    <w:rsid w:val="00C97FE1"/>
    <w:rsid w:val="00CA13EA"/>
    <w:rsid w:val="00CA141A"/>
    <w:rsid w:val="00CA36CF"/>
    <w:rsid w:val="00CA38BB"/>
    <w:rsid w:val="00CA391B"/>
    <w:rsid w:val="00CA75FF"/>
    <w:rsid w:val="00CA76D7"/>
    <w:rsid w:val="00CC0117"/>
    <w:rsid w:val="00CC51D6"/>
    <w:rsid w:val="00CC5C8E"/>
    <w:rsid w:val="00CD1A2D"/>
    <w:rsid w:val="00CE01CF"/>
    <w:rsid w:val="00CE0AB3"/>
    <w:rsid w:val="00CE735E"/>
    <w:rsid w:val="00CF3CC2"/>
    <w:rsid w:val="00CF76C0"/>
    <w:rsid w:val="00D00059"/>
    <w:rsid w:val="00D051B3"/>
    <w:rsid w:val="00D12C20"/>
    <w:rsid w:val="00D13017"/>
    <w:rsid w:val="00D15AA2"/>
    <w:rsid w:val="00D171CB"/>
    <w:rsid w:val="00D21166"/>
    <w:rsid w:val="00D2462E"/>
    <w:rsid w:val="00D32592"/>
    <w:rsid w:val="00D34642"/>
    <w:rsid w:val="00D35744"/>
    <w:rsid w:val="00D45F11"/>
    <w:rsid w:val="00D53DF7"/>
    <w:rsid w:val="00D57DE8"/>
    <w:rsid w:val="00D61129"/>
    <w:rsid w:val="00D61710"/>
    <w:rsid w:val="00D63DBC"/>
    <w:rsid w:val="00D63E84"/>
    <w:rsid w:val="00D71BAE"/>
    <w:rsid w:val="00D849A8"/>
    <w:rsid w:val="00D84A67"/>
    <w:rsid w:val="00D9514D"/>
    <w:rsid w:val="00DA00A3"/>
    <w:rsid w:val="00DA58D7"/>
    <w:rsid w:val="00DA7B87"/>
    <w:rsid w:val="00DB1D0C"/>
    <w:rsid w:val="00DC0EEC"/>
    <w:rsid w:val="00DC3171"/>
    <w:rsid w:val="00DC4034"/>
    <w:rsid w:val="00DD0864"/>
    <w:rsid w:val="00DD537E"/>
    <w:rsid w:val="00DD5D18"/>
    <w:rsid w:val="00DD74AE"/>
    <w:rsid w:val="00DE0458"/>
    <w:rsid w:val="00DE0897"/>
    <w:rsid w:val="00DE0CB0"/>
    <w:rsid w:val="00DE6788"/>
    <w:rsid w:val="00DF4FCC"/>
    <w:rsid w:val="00E02E18"/>
    <w:rsid w:val="00E10745"/>
    <w:rsid w:val="00E11823"/>
    <w:rsid w:val="00E134E6"/>
    <w:rsid w:val="00E146A9"/>
    <w:rsid w:val="00E23FB1"/>
    <w:rsid w:val="00E3038D"/>
    <w:rsid w:val="00E31FB6"/>
    <w:rsid w:val="00E33A2A"/>
    <w:rsid w:val="00E417C6"/>
    <w:rsid w:val="00E42B26"/>
    <w:rsid w:val="00E47A7A"/>
    <w:rsid w:val="00E47ECF"/>
    <w:rsid w:val="00E51CB2"/>
    <w:rsid w:val="00E579EB"/>
    <w:rsid w:val="00E6221B"/>
    <w:rsid w:val="00E674E3"/>
    <w:rsid w:val="00E74230"/>
    <w:rsid w:val="00E76320"/>
    <w:rsid w:val="00E83F47"/>
    <w:rsid w:val="00E9220E"/>
    <w:rsid w:val="00E96CAE"/>
    <w:rsid w:val="00E976EA"/>
    <w:rsid w:val="00EA131A"/>
    <w:rsid w:val="00EA36C6"/>
    <w:rsid w:val="00EA4940"/>
    <w:rsid w:val="00EA67F6"/>
    <w:rsid w:val="00EA71B9"/>
    <w:rsid w:val="00EA73EF"/>
    <w:rsid w:val="00EA7E66"/>
    <w:rsid w:val="00EB188D"/>
    <w:rsid w:val="00EB1C83"/>
    <w:rsid w:val="00EB53A7"/>
    <w:rsid w:val="00EC5A2E"/>
    <w:rsid w:val="00ED2AF6"/>
    <w:rsid w:val="00ED4861"/>
    <w:rsid w:val="00ED5167"/>
    <w:rsid w:val="00ED5F04"/>
    <w:rsid w:val="00EF0DAB"/>
    <w:rsid w:val="00EF1287"/>
    <w:rsid w:val="00EF7051"/>
    <w:rsid w:val="00EF78E8"/>
    <w:rsid w:val="00F041BA"/>
    <w:rsid w:val="00F168C9"/>
    <w:rsid w:val="00F23717"/>
    <w:rsid w:val="00F30493"/>
    <w:rsid w:val="00F3375D"/>
    <w:rsid w:val="00F33905"/>
    <w:rsid w:val="00F40079"/>
    <w:rsid w:val="00F41539"/>
    <w:rsid w:val="00F42F48"/>
    <w:rsid w:val="00F478F5"/>
    <w:rsid w:val="00F524AB"/>
    <w:rsid w:val="00F54B1C"/>
    <w:rsid w:val="00F632EB"/>
    <w:rsid w:val="00F70616"/>
    <w:rsid w:val="00F73565"/>
    <w:rsid w:val="00F73639"/>
    <w:rsid w:val="00F738CB"/>
    <w:rsid w:val="00F746FD"/>
    <w:rsid w:val="00F77FCA"/>
    <w:rsid w:val="00F77FE0"/>
    <w:rsid w:val="00F81DE5"/>
    <w:rsid w:val="00F86BA9"/>
    <w:rsid w:val="00F876FD"/>
    <w:rsid w:val="00F90CC5"/>
    <w:rsid w:val="00F91635"/>
    <w:rsid w:val="00F9424A"/>
    <w:rsid w:val="00FA599F"/>
    <w:rsid w:val="00FA5BA3"/>
    <w:rsid w:val="00FB5497"/>
    <w:rsid w:val="00FC3C50"/>
    <w:rsid w:val="00FC59D2"/>
    <w:rsid w:val="00FC6154"/>
    <w:rsid w:val="00FD1AE9"/>
    <w:rsid w:val="00FD1C13"/>
    <w:rsid w:val="00FD4731"/>
    <w:rsid w:val="00FE0C67"/>
    <w:rsid w:val="00FE17DB"/>
    <w:rsid w:val="00FE5C24"/>
    <w:rsid w:val="00FE652A"/>
    <w:rsid w:val="00FE715F"/>
    <w:rsid w:val="00FF4C85"/>
    <w:rsid w:val="4B8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6321"/>
  <w15:chartTrackingRefBased/>
  <w15:docId w15:val="{79F87867-D515-4FC0-BCB8-FCF6D96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DF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EC"/>
    <w:pPr>
      <w:keepNext/>
      <w:keepLines/>
      <w:spacing w:before="240" w:after="0"/>
      <w:outlineLvl w:val="0"/>
    </w:pPr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3BC"/>
    <w:pPr>
      <w:keepNext/>
      <w:keepLines/>
      <w:spacing w:before="40" w:after="0"/>
      <w:outlineLvl w:val="1"/>
    </w:pPr>
    <w:rPr>
      <w:rFonts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B02"/>
    <w:pPr>
      <w:keepNext/>
      <w:keepLines/>
      <w:spacing w:before="40" w:after="0"/>
      <w:outlineLvl w:val="2"/>
    </w:pPr>
    <w:rPr>
      <w:rFonts w:eastAsiaTheme="majorEastAsia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EC"/>
    <w:rPr>
      <w:rFonts w:ascii="Arial" w:eastAsiaTheme="majorEastAsia" w:hAnsi="Arial" w:cs="Arial"/>
      <w:b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C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7CC3"/>
    <w:pPr>
      <w:keepNext/>
      <w:spacing w:after="200" w:line="240" w:lineRule="auto"/>
    </w:pPr>
    <w:rPr>
      <w:i/>
      <w:iCs/>
      <w:color w:val="44546A" w:themeColor="text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0E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E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9028FA"/>
    <w:pPr>
      <w:ind w:left="720"/>
      <w:contextualSpacing/>
    </w:pPr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8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028FA"/>
    <w:pPr>
      <w:spacing w:line="240" w:lineRule="auto"/>
    </w:pPr>
    <w:rPr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F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FA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9028FA"/>
  </w:style>
  <w:style w:type="paragraph" w:styleId="Footer">
    <w:name w:val="footer"/>
    <w:basedOn w:val="Normal"/>
    <w:link w:val="Foot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9028FA"/>
  </w:style>
  <w:style w:type="paragraph" w:styleId="NormalWeb">
    <w:name w:val="Normal (Web)"/>
    <w:basedOn w:val="Normal"/>
    <w:uiPriority w:val="99"/>
    <w:unhideWhenUsed/>
    <w:rsid w:val="00E47A7A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9112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3BC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71EC"/>
    <w:pPr>
      <w:outlineLvl w:val="9"/>
    </w:pPr>
    <w:rPr>
      <w:rFonts w:asciiTheme="majorHAnsi" w:hAnsiTheme="majorHAnsi" w:cstheme="majorBidi"/>
      <w:b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671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71E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71EC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71EC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C93B02"/>
    <w:rPr>
      <w:rFonts w:ascii="Times New Roman" w:eastAsiaTheme="majorEastAsia" w:hAnsi="Times New Roman" w:cs="Times New Roman"/>
      <w:sz w:val="24"/>
      <w:szCs w:val="24"/>
      <w:u w:val="single"/>
      <w:lang w:val="en-GB"/>
    </w:rPr>
  </w:style>
  <w:style w:type="table" w:styleId="PlainTable2">
    <w:name w:val="Plain Table 2"/>
    <w:basedOn w:val="TableNormal"/>
    <w:uiPriority w:val="42"/>
    <w:rsid w:val="004323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24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732F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2F10D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0D9"/>
  </w:style>
  <w:style w:type="character" w:customStyle="1" w:styleId="eop">
    <w:name w:val="eop"/>
    <w:basedOn w:val="DefaultParagraphFont"/>
    <w:rsid w:val="002F10D9"/>
  </w:style>
  <w:style w:type="character" w:styleId="UnresolvedMention">
    <w:name w:val="Unresolved Mention"/>
    <w:basedOn w:val="DefaultParagraphFont"/>
    <w:uiPriority w:val="99"/>
    <w:semiHidden/>
    <w:unhideWhenUsed/>
    <w:rsid w:val="007E0D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2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A663FBE8F7D04DAF093A81BB5A9146" ma:contentTypeVersion="13" ma:contentTypeDescription="Crear nuevo documento." ma:contentTypeScope="" ma:versionID="114a4669d8e04eb0ec56c83f6205d2eb">
  <xsd:schema xmlns:xsd="http://www.w3.org/2001/XMLSchema" xmlns:xs="http://www.w3.org/2001/XMLSchema" xmlns:p="http://schemas.microsoft.com/office/2006/metadata/properties" xmlns:ns3="77be528d-e313-421e-9ca9-93dbb58b6486" xmlns:ns4="6e8afd2f-1138-42b1-925b-21f9c21cc7f4" targetNamespace="http://schemas.microsoft.com/office/2006/metadata/properties" ma:root="true" ma:fieldsID="b4ef39a986c7302a155563c7d980ab27" ns3:_="" ns4:_="">
    <xsd:import namespace="77be528d-e313-421e-9ca9-93dbb58b6486"/>
    <xsd:import namespace="6e8afd2f-1138-42b1-925b-21f9c21cc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528d-e313-421e-9ca9-93dbb58b6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d2f-1138-42b1-925b-21f9c21cc7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be528d-e313-421e-9ca9-93dbb58b64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49AC7-2DE2-43DB-B03A-477D8B2C5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e528d-e313-421e-9ca9-93dbb58b6486"/>
    <ds:schemaRef ds:uri="6e8afd2f-1138-42b1-925b-21f9c21cc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794F6D-EEB5-4314-A9C6-CCE4D1F63E8F}">
  <ds:schemaRefs>
    <ds:schemaRef ds:uri="http://purl.org/dc/dcmitype/"/>
    <ds:schemaRef ds:uri="77be528d-e313-421e-9ca9-93dbb58b6486"/>
    <ds:schemaRef ds:uri="http://schemas.microsoft.com/office/2006/documentManagement/types"/>
    <ds:schemaRef ds:uri="http://purl.org/dc/terms/"/>
    <ds:schemaRef ds:uri="6e8afd2f-1138-42b1-925b-21f9c21cc7f4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F26BA40-4B19-48E6-9DAA-A1F1E68337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C4A7BA-5E2F-4BB2-9D5E-6F9D6344D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5</cp:revision>
  <dcterms:created xsi:type="dcterms:W3CDTF">2023-09-08T11:47:00Z</dcterms:created>
  <dcterms:modified xsi:type="dcterms:W3CDTF">2023-09-0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A663FBE8F7D04DAF093A81BB5A9146</vt:lpwstr>
  </property>
  <property fmtid="{D5CDD505-2E9C-101B-9397-08002B2CF9AE}" pid="3" name="ZOTERO_PREF_1">
    <vt:lpwstr>&lt;data data-version="3" zotero-version="6.0.23"&gt;&lt;session id="nPRl8SU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